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D8A60" w14:textId="2C947CEF" w:rsidR="00514B2C" w:rsidRPr="00FA4D1F" w:rsidRDefault="00E52753" w:rsidP="00316AFC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FA4D1F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 xml:space="preserve">Assessment of tolerability to </w:t>
      </w:r>
      <w:r w:rsidR="00791AAB" w:rsidRPr="00FA4D1F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alcohol-based handrubs</w:t>
      </w:r>
    </w:p>
    <w:p w14:paraId="21EC0F36" w14:textId="7810473B" w:rsidR="00316AFC" w:rsidRPr="00FA4D1F" w:rsidRDefault="00316AFC" w:rsidP="00316AFC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</w:p>
    <w:p w14:paraId="2389A09D" w14:textId="50BBBCC4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GB"/>
        </w:rPr>
      </w:pPr>
      <w:r w:rsidRPr="00FA4D1F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Adaptation </w:t>
      </w:r>
      <w:r w:rsidR="00E52753" w:rsidRPr="00FA4D1F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nd translation from</w:t>
      </w:r>
      <w:r w:rsidRPr="00FA4D1F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 xml:space="preserve">: WHO Protocol </w:t>
      </w:r>
      <w:r w:rsidRPr="00FA4D1F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GB"/>
        </w:rPr>
        <w:t>for Evaluation of Tolerability and Acceptability of Alcohol-based Handrub in Use or Planned to be Introduced: Method 1</w:t>
      </w:r>
    </w:p>
    <w:p w14:paraId="7159ED4C" w14:textId="11076AD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GB"/>
        </w:rPr>
      </w:pPr>
      <w:r w:rsidRPr="00FA4D1F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B69023" wp14:editId="2B8F3D08">
                <wp:simplePos x="0" y="0"/>
                <wp:positionH relativeFrom="column">
                  <wp:posOffset>-97155</wp:posOffset>
                </wp:positionH>
                <wp:positionV relativeFrom="paragraph">
                  <wp:posOffset>248920</wp:posOffset>
                </wp:positionV>
                <wp:extent cx="5852160" cy="877570"/>
                <wp:effectExtent l="0" t="0" r="15240" b="11430"/>
                <wp:wrapNone/>
                <wp:docPr id="2" name="Cadr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2160" cy="877570"/>
                        </a:xfrm>
                        <a:prstGeom prst="frame">
                          <a:avLst>
                            <a:gd name="adj1" fmla="val 0"/>
                          </a:avLst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6F671B" id="Cadre 2" o:spid="_x0000_s1026" style="position:absolute;margin-left:-7.65pt;margin-top:19.6pt;width:460.8pt;height:69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852160,8775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" path="m,l5852160,r,877570l,877570,,xm,l,877570r5852160,l5852160,,,xe" fillcolor="black [3213]" strokecolor="#1f3763 [1604]" strokeweight="1pt">
                <v:stroke joinstyle="miter"/>
                <v:path arrowok="t" o:connecttype="custom" o:connectlocs="0,0;5852160,0;5852160,877570;0,877570;0,0;0,0;0,877570;5852160,877570;5852160,0;0,0" o:connectangles="0,0,0,0,0,0,0,0,0,0"/>
              </v:shape>
            </w:pict>
          </mc:Fallback>
        </mc:AlternateContent>
      </w:r>
    </w:p>
    <w:tbl>
      <w:tblPr>
        <w:tblStyle w:val="TableGrid"/>
        <w:tblpPr w:leftFromText="141" w:rightFromText="141" w:vertAnchor="text" w:horzAnchor="page" w:tblpX="9313" w:tblpY="186"/>
        <w:tblW w:w="0" w:type="auto"/>
        <w:tblLook w:val="04A0" w:firstRow="1" w:lastRow="0" w:firstColumn="1" w:lastColumn="0" w:noHBand="0" w:noVBand="1"/>
      </w:tblPr>
      <w:tblGrid>
        <w:gridCol w:w="691"/>
      </w:tblGrid>
      <w:tr w:rsidR="00FA4D1F" w:rsidRPr="00A82F7B" w14:paraId="4CF7D213" w14:textId="77777777" w:rsidTr="00316AFC">
        <w:trPr>
          <w:trHeight w:val="516"/>
        </w:trPr>
        <w:tc>
          <w:tcPr>
            <w:tcW w:w="691" w:type="dxa"/>
          </w:tcPr>
          <w:p w14:paraId="6A334C02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466DFED5" w14:textId="5EDAF575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GB"/>
        </w:rPr>
      </w:pPr>
    </w:p>
    <w:p w14:paraId="33E9B01E" w14:textId="6928A71A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CB582F" wp14:editId="1282287E">
                <wp:simplePos x="0" y="0"/>
                <wp:positionH relativeFrom="column">
                  <wp:posOffset>514477</wp:posOffset>
                </wp:positionH>
                <wp:positionV relativeFrom="paragraph">
                  <wp:posOffset>123825</wp:posOffset>
                </wp:positionV>
                <wp:extent cx="2036064" cy="0"/>
                <wp:effectExtent l="0" t="0" r="8890" b="12700"/>
                <wp:wrapNone/>
                <wp:docPr id="12" name="Connecteur droi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3606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24F82D" id="Connecteur droit 1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.5pt,9.75pt" to="200.8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 xml:space="preserve">Date : </w:t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ab/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ab/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ab/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ab/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ab/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ab/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ab/>
      </w:r>
      <w:r w:rsidR="00791AAB" w:rsidRPr="00FA4D1F">
        <w:rPr>
          <w:rFonts w:ascii="Times New Roman" w:hAnsi="Times New Roman" w:cs="Times New Roman"/>
          <w:color w:val="000000" w:themeColor="text1"/>
          <w:lang w:val="en-US"/>
        </w:rPr>
        <w:t>P</w:t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>articipant </w:t>
      </w:r>
      <w:r w:rsidR="00791AAB" w:rsidRPr="00FA4D1F">
        <w:rPr>
          <w:rFonts w:ascii="Times New Roman" w:hAnsi="Times New Roman" w:cs="Times New Roman"/>
          <w:color w:val="000000" w:themeColor="text1"/>
          <w:lang w:val="en-US"/>
        </w:rPr>
        <w:t>number</w:t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</w:p>
    <w:p w14:paraId="3BAF26FB" w14:textId="77777777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977348A" w14:textId="17E6D99B" w:rsidR="00316AFC" w:rsidRPr="00FA4D1F" w:rsidRDefault="002F65AC" w:rsidP="00316AFC">
      <w:pPr>
        <w:rPr>
          <w:rFonts w:ascii="Times New Roman" w:hAnsi="Times New Roman" w:cs="Times New Roman"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C2DAC43" wp14:editId="24AF12A7">
                <wp:simplePos x="0" y="0"/>
                <wp:positionH relativeFrom="column">
                  <wp:posOffset>3516088</wp:posOffset>
                </wp:positionH>
                <wp:positionV relativeFrom="paragraph">
                  <wp:posOffset>159789</wp:posOffset>
                </wp:positionV>
                <wp:extent cx="1561171" cy="0"/>
                <wp:effectExtent l="0" t="0" r="13970" b="12700"/>
                <wp:wrapNone/>
                <wp:docPr id="10" name="Connecteur droi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117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B6004F" id="Connecteur droit 10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6.85pt,12.6pt" to="399.8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  <w:r w:rsidR="00316AFC" w:rsidRPr="00FA4D1F">
        <w:rPr>
          <w:rFonts w:ascii="Times New Roman" w:hAnsi="Times New Roman" w:cs="Times New Roman"/>
          <w:color w:val="000000" w:themeColor="text1"/>
          <w:lang w:val="en-US"/>
        </w:rPr>
        <w:t>Produ</w:t>
      </w:r>
      <w:r w:rsidR="00E52753" w:rsidRPr="00FA4D1F">
        <w:rPr>
          <w:rFonts w:ascii="Times New Roman" w:hAnsi="Times New Roman" w:cs="Times New Roman"/>
          <w:color w:val="000000" w:themeColor="text1"/>
          <w:lang w:val="en-US"/>
        </w:rPr>
        <w:t>c</w:t>
      </w:r>
      <w:r w:rsidR="00316AFC" w:rsidRPr="00FA4D1F">
        <w:rPr>
          <w:rFonts w:ascii="Times New Roman" w:hAnsi="Times New Roman" w:cs="Times New Roman"/>
          <w:color w:val="000000" w:themeColor="text1"/>
          <w:lang w:val="en-US"/>
        </w:rPr>
        <w:t>t : A / B</w:t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ab/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ab/>
      </w:r>
      <w:r w:rsidR="00E52753" w:rsidRPr="00FA4D1F">
        <w:rPr>
          <w:rFonts w:ascii="Times New Roman" w:hAnsi="Times New Roman" w:cs="Times New Roman"/>
          <w:color w:val="000000" w:themeColor="text1"/>
          <w:lang w:val="en-US"/>
        </w:rPr>
        <w:t>Weight of the bottles :</w:t>
      </w:r>
    </w:p>
    <w:p w14:paraId="59797F17" w14:textId="0C280D1F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1808B0B" w14:textId="0B62E104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58D8693" w14:textId="77777777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1FC98BB" w14:textId="0C63ADD9" w:rsidR="00316AFC" w:rsidRPr="00FA4D1F" w:rsidRDefault="00E52753" w:rsidP="006114E5">
      <w:pPr>
        <w:pStyle w:val="Subheading"/>
        <w:rPr>
          <w:rFonts w:ascii="Times New Roman" w:hAnsi="Times New Roman"/>
          <w:b w:val="0"/>
          <w:bCs/>
          <w:i/>
          <w:iCs/>
          <w:color w:val="000000" w:themeColor="text1"/>
          <w:sz w:val="24"/>
          <w:lang w:val="en-US"/>
        </w:rPr>
      </w:pPr>
      <w:r w:rsidRPr="00FA4D1F">
        <w:rPr>
          <w:rFonts w:ascii="Times New Roman" w:hAnsi="Times New Roman"/>
          <w:b w:val="0"/>
          <w:bCs/>
          <w:i/>
          <w:iCs/>
          <w:color w:val="000000" w:themeColor="text1"/>
          <w:sz w:val="24"/>
          <w:lang w:val="en-US"/>
        </w:rPr>
        <w:t>Assessment of factors influencing skin tolerance</w:t>
      </w:r>
    </w:p>
    <w:p w14:paraId="67110D56" w14:textId="77777777" w:rsidR="006114E5" w:rsidRPr="00FA4D1F" w:rsidRDefault="006114E5" w:rsidP="006114E5">
      <w:pPr>
        <w:pStyle w:val="Subheading"/>
        <w:rPr>
          <w:b w:val="0"/>
          <w:bCs/>
          <w:color w:val="000000" w:themeColor="text1"/>
          <w:sz w:val="24"/>
          <w:szCs w:val="32"/>
          <w:lang w:val="en-US"/>
        </w:rPr>
      </w:pPr>
    </w:p>
    <w:p w14:paraId="19C25FD5" w14:textId="77777777" w:rsidR="00271DF4" w:rsidRPr="00FA4D1F" w:rsidRDefault="00271DF4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i/>
          <w:iCs/>
          <w:color w:val="000000" w:themeColor="text1"/>
          <w:lang w:val="en-US"/>
        </w:rPr>
        <w:t>You should answer the following questions based on the week before this questionnaire.</w:t>
      </w:r>
    </w:p>
    <w:p w14:paraId="44E04EED" w14:textId="50E324DA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434842" wp14:editId="7C59ED3D">
                <wp:simplePos x="0" y="0"/>
                <wp:positionH relativeFrom="column">
                  <wp:posOffset>-105247</wp:posOffset>
                </wp:positionH>
                <wp:positionV relativeFrom="paragraph">
                  <wp:posOffset>83569</wp:posOffset>
                </wp:positionV>
                <wp:extent cx="5852160" cy="4315968"/>
                <wp:effectExtent l="0" t="0" r="15240" b="15240"/>
                <wp:wrapNone/>
                <wp:docPr id="1" name="Cadr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2160" cy="4315968"/>
                        </a:xfrm>
                        <a:prstGeom prst="frame">
                          <a:avLst>
                            <a:gd name="adj1" fmla="val 0"/>
                          </a:avLst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B8D69E" id="Cadre 1" o:spid="_x0000_s1026" style="position:absolute;margin-left:-8.3pt;margin-top:6.6pt;width:460.8pt;height:339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852160,43159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" path="m,l5852160,r,4315968l,4315968,,xm,l,4315968r5852160,l5852160,,,xe" fillcolor="black [3213]" strokecolor="#1f3763 [1604]" strokeweight="1pt">
                <v:stroke joinstyle="miter"/>
                <v:path arrowok="t" o:connecttype="custom" o:connectlocs="0,0;5852160,0;5852160,4315968;0,4315968;0,0;0,0;0,4315968;5852160,4315968;5852160,0;0,0" o:connectangles="0,0,0,0,0,0,0,0,0,0"/>
              </v:shape>
            </w:pict>
          </mc:Fallback>
        </mc:AlternateContent>
      </w:r>
    </w:p>
    <w:tbl>
      <w:tblPr>
        <w:tblStyle w:val="TableGrid"/>
        <w:tblpPr w:leftFromText="141" w:rightFromText="141" w:vertAnchor="text" w:horzAnchor="margin" w:tblpXSpec="center" w:tblpY="305"/>
        <w:tblW w:w="0" w:type="auto"/>
        <w:tblLook w:val="04A0" w:firstRow="1" w:lastRow="0" w:firstColumn="1" w:lastColumn="0" w:noHBand="0" w:noVBand="1"/>
      </w:tblPr>
      <w:tblGrid>
        <w:gridCol w:w="279"/>
        <w:gridCol w:w="967"/>
        <w:gridCol w:w="309"/>
        <w:gridCol w:w="1134"/>
      </w:tblGrid>
      <w:tr w:rsidR="00FA4D1F" w:rsidRPr="00FA4D1F" w14:paraId="7D93490D" w14:textId="77777777" w:rsidTr="00316AFC">
        <w:trPr>
          <w:trHeight w:val="132"/>
        </w:trPr>
        <w:tc>
          <w:tcPr>
            <w:tcW w:w="279" w:type="dxa"/>
            <w:tcBorders>
              <w:right w:val="single" w:sz="4" w:space="0" w:color="auto"/>
            </w:tcBorders>
          </w:tcPr>
          <w:p w14:paraId="70E931CA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28034D" w14:textId="4E073614" w:rsidR="00316AFC" w:rsidRPr="00FA4D1F" w:rsidRDefault="00883F52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Yes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 xml:space="preserve">   1             </w:t>
            </w:r>
          </w:p>
        </w:tc>
        <w:tc>
          <w:tcPr>
            <w:tcW w:w="309" w:type="dxa"/>
            <w:tcBorders>
              <w:left w:val="single" w:sz="4" w:space="0" w:color="auto"/>
            </w:tcBorders>
          </w:tcPr>
          <w:p w14:paraId="4313709F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BD460D2" w14:textId="6EF5FC8F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="00883F52" w:rsidRPr="00FA4D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A4D1F">
              <w:rPr>
                <w:rFonts w:ascii="Times New Roman" w:hAnsi="Times New Roman" w:cs="Times New Roman"/>
                <w:color w:val="000000" w:themeColor="text1"/>
              </w:rPr>
              <w:t xml:space="preserve">  0</w:t>
            </w:r>
          </w:p>
        </w:tc>
      </w:tr>
    </w:tbl>
    <w:p w14:paraId="00C4D0F1" w14:textId="37823B51" w:rsidR="00316AFC" w:rsidRPr="00FA4D1F" w:rsidRDefault="00883F52" w:rsidP="00316AFC">
      <w:pPr>
        <w:rPr>
          <w:rFonts w:ascii="Times New Roman" w:hAnsi="Times New Roman" w:cs="Times New Roman"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color w:val="000000" w:themeColor="text1"/>
          <w:lang w:val="en-US"/>
        </w:rPr>
        <w:t xml:space="preserve">Have you recently participated in any activity(ies) outside of work that may have caused damage to your skin? </w:t>
      </w:r>
    </w:p>
    <w:p w14:paraId="0697AEA5" w14:textId="352152AB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pPr w:leftFromText="141" w:rightFromText="141" w:vertAnchor="text" w:horzAnchor="page" w:tblpX="5358" w:tblpY="128"/>
        <w:tblW w:w="0" w:type="auto"/>
        <w:tblLook w:val="04A0" w:firstRow="1" w:lastRow="0" w:firstColumn="1" w:lastColumn="0" w:noHBand="0" w:noVBand="1"/>
      </w:tblPr>
      <w:tblGrid>
        <w:gridCol w:w="562"/>
        <w:gridCol w:w="2583"/>
        <w:gridCol w:w="1271"/>
      </w:tblGrid>
      <w:tr w:rsidR="00FA4D1F" w:rsidRPr="00FA4D1F" w14:paraId="0D78A43F" w14:textId="52C38699" w:rsidTr="00FA4D1F">
        <w:tc>
          <w:tcPr>
            <w:tcW w:w="562" w:type="dxa"/>
          </w:tcPr>
          <w:p w14:paraId="0C5D9B4F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83" w:type="dxa"/>
            <w:tcBorders>
              <w:top w:val="nil"/>
              <w:bottom w:val="nil"/>
              <w:right w:val="nil"/>
            </w:tcBorders>
          </w:tcPr>
          <w:p w14:paraId="7E1BD99F" w14:textId="2B92CA26" w:rsidR="00316AFC" w:rsidRPr="00FA4D1F" w:rsidRDefault="00883F52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Gardenin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20F73B3" w14:textId="7E089A08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A4D1F" w:rsidRPr="00FA4D1F" w14:paraId="6556C3A6" w14:textId="15D664E2" w:rsidTr="00FA4D1F">
        <w:tc>
          <w:tcPr>
            <w:tcW w:w="562" w:type="dxa"/>
          </w:tcPr>
          <w:p w14:paraId="6841C58C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3" w:type="dxa"/>
            <w:tcBorders>
              <w:top w:val="nil"/>
              <w:bottom w:val="nil"/>
              <w:right w:val="nil"/>
            </w:tcBorders>
          </w:tcPr>
          <w:p w14:paraId="3E4482B2" w14:textId="57AA5B33" w:rsidR="00316AFC" w:rsidRPr="00FA4D1F" w:rsidRDefault="00883F52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FA4D1F">
              <w:rPr>
                <w:rFonts w:ascii="Times New Roman" w:hAnsi="Times New Roman" w:cs="Times New Roman"/>
                <w:color w:val="000000" w:themeColor="text1"/>
              </w:rPr>
              <w:t>o-it-yourself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CE8F72F" w14:textId="2B0A17FF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A4D1F" w:rsidRPr="00FA4D1F" w14:paraId="581BEEA2" w14:textId="705FB20B" w:rsidTr="00FA4D1F">
        <w:tc>
          <w:tcPr>
            <w:tcW w:w="562" w:type="dxa"/>
          </w:tcPr>
          <w:p w14:paraId="4C9CA11A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3" w:type="dxa"/>
            <w:tcBorders>
              <w:top w:val="nil"/>
              <w:bottom w:val="nil"/>
              <w:right w:val="nil"/>
            </w:tcBorders>
          </w:tcPr>
          <w:p w14:paraId="2FDD4E91" w14:textId="5B5122AA" w:rsidR="00316AFC" w:rsidRPr="00FA4D1F" w:rsidRDefault="00883F52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Cleaning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23E4663" w14:textId="3D476B7A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A4D1F" w:rsidRPr="00FA4D1F" w14:paraId="0E212B55" w14:textId="4A1EF724" w:rsidTr="00FA4D1F">
        <w:tc>
          <w:tcPr>
            <w:tcW w:w="562" w:type="dxa"/>
          </w:tcPr>
          <w:p w14:paraId="429EB483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3" w:type="dxa"/>
            <w:tcBorders>
              <w:top w:val="nil"/>
              <w:bottom w:val="nil"/>
              <w:right w:val="nil"/>
            </w:tcBorders>
          </w:tcPr>
          <w:p w14:paraId="5D7FE280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Spor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0FBFC3E" w14:textId="77F2F8FD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A4D1F" w:rsidRPr="00FA4D1F" w14:paraId="0BDCB54B" w14:textId="77777777" w:rsidTr="00FA4D1F">
        <w:tc>
          <w:tcPr>
            <w:tcW w:w="562" w:type="dxa"/>
          </w:tcPr>
          <w:p w14:paraId="340758FF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3" w:type="dxa"/>
            <w:tcBorders>
              <w:top w:val="nil"/>
              <w:bottom w:val="nil"/>
              <w:right w:val="nil"/>
            </w:tcBorders>
          </w:tcPr>
          <w:p w14:paraId="18EDEF61" w14:textId="22AF5DF0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433F6CE" wp14:editId="350B7D24">
                      <wp:simplePos x="0" y="0"/>
                      <wp:positionH relativeFrom="column">
                        <wp:posOffset>486499</wp:posOffset>
                      </wp:positionH>
                      <wp:positionV relativeFrom="paragraph">
                        <wp:posOffset>127768</wp:posOffset>
                      </wp:positionV>
                      <wp:extent cx="1499190" cy="0"/>
                      <wp:effectExtent l="0" t="0" r="12700" b="12700"/>
                      <wp:wrapNone/>
                      <wp:docPr id="5" name="Connecteur droit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991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1A27574" id="Connecteur droit 5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3pt,10.05pt" to="156.35pt,1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883F52" w:rsidRPr="00FA4D1F">
              <w:rPr>
                <w:rFonts w:ascii="Times New Roman" w:hAnsi="Times New Roman" w:cs="Times New Roman"/>
                <w:color w:val="000000" w:themeColor="text1"/>
              </w:rPr>
              <w:t>Other</w:t>
            </w:r>
            <w:r w:rsidRPr="00FA4D1F">
              <w:rPr>
                <w:rFonts w:ascii="Times New Roman" w:hAnsi="Times New Roman" w:cs="Times New Roman"/>
                <w:color w:val="000000" w:themeColor="text1"/>
              </w:rPr>
              <w:t xml:space="preserve"> :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B050D50" w14:textId="4D1D1D2D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</w:tbl>
    <w:p w14:paraId="5A6D4083" w14:textId="78BF9798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color w:val="000000" w:themeColor="text1"/>
        </w:rPr>
        <w:tab/>
      </w:r>
      <w:r w:rsidR="00883F52" w:rsidRPr="00FA4D1F">
        <w:rPr>
          <w:rFonts w:ascii="Times New Roman" w:hAnsi="Times New Roman" w:cs="Times New Roman"/>
          <w:color w:val="000000" w:themeColor="text1"/>
          <w:lang w:val="en-US"/>
        </w:rPr>
        <w:t>If yes, which activity</w:t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> ?</w:t>
      </w:r>
    </w:p>
    <w:p w14:paraId="2343ABA3" w14:textId="77777777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803334D" w14:textId="6DD3E171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747CAF66" w14:textId="77777777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71D610F" w14:textId="74605034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016F7CEA" w14:textId="77777777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897FA93" w14:textId="77777777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DF1CD15" w14:textId="1C35A7BE" w:rsidR="00316AFC" w:rsidRPr="00FA4D1F" w:rsidRDefault="00883F52" w:rsidP="00316AFC">
      <w:pPr>
        <w:rPr>
          <w:rFonts w:ascii="Times New Roman" w:hAnsi="Times New Roman" w:cs="Times New Roman"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bCs/>
          <w:color w:val="000000" w:themeColor="text1"/>
          <w:lang w:val="en-US"/>
        </w:rPr>
        <w:t>Do you use a moisturi</w:t>
      </w:r>
      <w:r w:rsidR="00791AAB" w:rsidRPr="00FA4D1F">
        <w:rPr>
          <w:rFonts w:ascii="Times New Roman" w:hAnsi="Times New Roman" w:cs="Times New Roman"/>
          <w:bCs/>
          <w:color w:val="000000" w:themeColor="text1"/>
          <w:lang w:val="en-US"/>
        </w:rPr>
        <w:t>z</w:t>
      </w:r>
      <w:r w:rsidRPr="00FA4D1F">
        <w:rPr>
          <w:rFonts w:ascii="Times New Roman" w:hAnsi="Times New Roman" w:cs="Times New Roman"/>
          <w:bCs/>
          <w:color w:val="000000" w:themeColor="text1"/>
          <w:lang w:val="en-US"/>
        </w:rPr>
        <w:t>ing hand cream or lotion ?</w:t>
      </w:r>
    </w:p>
    <w:p w14:paraId="0A1FD632" w14:textId="0268FBEF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540"/>
        <w:gridCol w:w="3960"/>
        <w:gridCol w:w="2136"/>
      </w:tblGrid>
      <w:tr w:rsidR="00FA4D1F" w:rsidRPr="00FA4D1F" w14:paraId="72D3F761" w14:textId="789BBBB1" w:rsidTr="00791AAB">
        <w:tc>
          <w:tcPr>
            <w:tcW w:w="540" w:type="dxa"/>
          </w:tcPr>
          <w:p w14:paraId="0A1D2F73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1CB1FA17" w14:textId="7E782247" w:rsidR="00316AFC" w:rsidRPr="00FA4D1F" w:rsidRDefault="00883F52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Never</w:t>
            </w:r>
            <w:r w:rsidR="00791AAB" w:rsidRPr="00FA4D1F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97C69AB" w14:textId="783C46A1" w:rsidR="00316AFC" w:rsidRPr="00FA4D1F" w:rsidRDefault="00791AAB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 xml:space="preserve">          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D1F" w:rsidRPr="00FA4D1F" w14:paraId="5AB4998B" w14:textId="04EE7C0C" w:rsidTr="00791AAB">
        <w:trPr>
          <w:trHeight w:val="142"/>
        </w:trPr>
        <w:tc>
          <w:tcPr>
            <w:tcW w:w="540" w:type="dxa"/>
          </w:tcPr>
          <w:p w14:paraId="48C638D4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777EE8C4" w14:textId="12B00AE0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Rar</w:t>
            </w:r>
            <w:r w:rsidR="00883F52" w:rsidRPr="00FA4D1F">
              <w:rPr>
                <w:rFonts w:ascii="Times New Roman" w:hAnsi="Times New Roman" w:cs="Times New Roman"/>
                <w:color w:val="000000" w:themeColor="text1"/>
              </w:rPr>
              <w:t>ely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C19914E" w14:textId="70EA7EB3" w:rsidR="00316AFC" w:rsidRPr="00FA4D1F" w:rsidRDefault="00791AAB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 xml:space="preserve">          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A4D1F" w:rsidRPr="00FA4D1F" w14:paraId="139C9EE7" w14:textId="0BE838FA" w:rsidTr="00791AAB">
        <w:tc>
          <w:tcPr>
            <w:tcW w:w="540" w:type="dxa"/>
          </w:tcPr>
          <w:p w14:paraId="5D734A87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2AFEFF80" w14:textId="010F715F" w:rsidR="00316AFC" w:rsidRPr="00FA4D1F" w:rsidRDefault="00883F52" w:rsidP="00316AF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US"/>
              </w:rPr>
              <w:t>Sometimes, depend</w:t>
            </w:r>
            <w:r w:rsidR="00791AAB" w:rsidRPr="00FA4D1F">
              <w:rPr>
                <w:rFonts w:ascii="Times New Roman" w:hAnsi="Times New Roman" w:cs="Times New Roman"/>
                <w:color w:val="000000" w:themeColor="text1"/>
                <w:lang w:val="en-US"/>
              </w:rPr>
              <w:t>ing</w:t>
            </w:r>
            <w:r w:rsidRPr="00FA4D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</w:t>
            </w:r>
            <w:r w:rsidR="00791AAB" w:rsidRPr="00FA4D1F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FA4D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e season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6DE87EA" w14:textId="1190293A" w:rsidR="00316AFC" w:rsidRPr="00FA4D1F" w:rsidRDefault="00791AAB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    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A4D1F" w:rsidRPr="00FA4D1F" w14:paraId="47518AB7" w14:textId="02110596" w:rsidTr="00791AAB">
        <w:tc>
          <w:tcPr>
            <w:tcW w:w="540" w:type="dxa"/>
          </w:tcPr>
          <w:p w14:paraId="7A88CFBE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6D96A554" w14:textId="7FBBCAAB" w:rsidR="00316AFC" w:rsidRPr="00FA4D1F" w:rsidRDefault="00791AAB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883F52" w:rsidRPr="00FA4D1F">
              <w:rPr>
                <w:rFonts w:ascii="Times New Roman" w:hAnsi="Times New Roman" w:cs="Times New Roman"/>
                <w:color w:val="000000" w:themeColor="text1"/>
              </w:rPr>
              <w:t>nce per day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20FFC58" w14:textId="628A60EC" w:rsidR="00316AFC" w:rsidRPr="00FA4D1F" w:rsidRDefault="00791AAB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 xml:space="preserve">          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316AFC" w:rsidRPr="00FA4D1F" w14:paraId="5BA79432" w14:textId="1A50A64C" w:rsidTr="00791AAB">
        <w:tc>
          <w:tcPr>
            <w:tcW w:w="540" w:type="dxa"/>
          </w:tcPr>
          <w:p w14:paraId="1E436A6B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1B565FD8" w14:textId="38B36D33" w:rsidR="00316AFC" w:rsidRPr="00FA4D1F" w:rsidRDefault="00883F52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Several times per day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308726D" w14:textId="71B5292E" w:rsidR="00316AFC" w:rsidRPr="00FA4D1F" w:rsidRDefault="00791AAB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 xml:space="preserve">          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</w:tbl>
    <w:p w14:paraId="1EC6D8CB" w14:textId="77777777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41" w:rightFromText="141" w:vertAnchor="text" w:horzAnchor="page" w:tblpX="6532" w:tblpY="-14"/>
        <w:tblW w:w="0" w:type="auto"/>
        <w:tblLook w:val="04A0" w:firstRow="1" w:lastRow="0" w:firstColumn="1" w:lastColumn="0" w:noHBand="0" w:noVBand="1"/>
      </w:tblPr>
      <w:tblGrid>
        <w:gridCol w:w="279"/>
        <w:gridCol w:w="967"/>
        <w:gridCol w:w="309"/>
        <w:gridCol w:w="1134"/>
      </w:tblGrid>
      <w:tr w:rsidR="00FA4D1F" w:rsidRPr="00FA4D1F" w14:paraId="138CE974" w14:textId="77777777" w:rsidTr="00316AFC">
        <w:trPr>
          <w:trHeight w:val="132"/>
        </w:trPr>
        <w:tc>
          <w:tcPr>
            <w:tcW w:w="279" w:type="dxa"/>
            <w:tcBorders>
              <w:right w:val="single" w:sz="4" w:space="0" w:color="auto"/>
            </w:tcBorders>
          </w:tcPr>
          <w:p w14:paraId="1E15C3D9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70CD6" w14:textId="7F16A9CF" w:rsidR="00316AFC" w:rsidRPr="00FA4D1F" w:rsidRDefault="00271DF4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Yes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 xml:space="preserve">   1             </w:t>
            </w:r>
          </w:p>
        </w:tc>
        <w:tc>
          <w:tcPr>
            <w:tcW w:w="309" w:type="dxa"/>
            <w:tcBorders>
              <w:left w:val="single" w:sz="4" w:space="0" w:color="auto"/>
            </w:tcBorders>
          </w:tcPr>
          <w:p w14:paraId="5D843FA3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58A3E83" w14:textId="237D6AB4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No   0</w:t>
            </w:r>
          </w:p>
        </w:tc>
      </w:tr>
    </w:tbl>
    <w:p w14:paraId="7201E4C3" w14:textId="42CA74BE" w:rsidR="00316AFC" w:rsidRPr="00FA4D1F" w:rsidRDefault="00152D03" w:rsidP="00316AFC">
      <w:pPr>
        <w:rPr>
          <w:rFonts w:ascii="Times New Roman" w:hAnsi="Times New Roman" w:cs="Times New Roman"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color w:val="000000" w:themeColor="text1"/>
          <w:lang w:val="en-US"/>
        </w:rPr>
        <w:t xml:space="preserve">Do you have any </w:t>
      </w:r>
      <w:r w:rsidR="00271DF4" w:rsidRPr="00FA4D1F">
        <w:rPr>
          <w:rFonts w:ascii="Times New Roman" w:hAnsi="Times New Roman" w:cs="Times New Roman"/>
          <w:color w:val="000000" w:themeColor="text1"/>
          <w:lang w:val="en-US"/>
        </w:rPr>
        <w:t xml:space="preserve">other </w:t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>comment</w:t>
      </w:r>
      <w:r w:rsidR="00271DF4" w:rsidRPr="00FA4D1F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316AFC" w:rsidRPr="00FA4D1F">
        <w:rPr>
          <w:rFonts w:ascii="Times New Roman" w:hAnsi="Times New Roman" w:cs="Times New Roman"/>
          <w:color w:val="000000" w:themeColor="text1"/>
          <w:lang w:val="en-US"/>
        </w:rPr>
        <w:t xml:space="preserve"> ? </w:t>
      </w:r>
    </w:p>
    <w:p w14:paraId="37F74D01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55E60525" w14:textId="5AF82108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i/>
          <w:i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46523C" wp14:editId="4FEE8388">
                <wp:simplePos x="0" y="0"/>
                <wp:positionH relativeFrom="column">
                  <wp:posOffset>136525</wp:posOffset>
                </wp:positionH>
                <wp:positionV relativeFrom="paragraph">
                  <wp:posOffset>140462</wp:posOffset>
                </wp:positionV>
                <wp:extent cx="5059680" cy="0"/>
                <wp:effectExtent l="0" t="0" r="7620" b="12700"/>
                <wp:wrapNone/>
                <wp:docPr id="3" name="Connecteur droi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59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D974BB" id="Connecteur droit 3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.75pt,11.05pt" to="409.1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" strokecolor="black [3213]" strokeweight=".5pt">
                <v:stroke joinstyle="miter"/>
              </v:line>
            </w:pict>
          </mc:Fallback>
        </mc:AlternateContent>
      </w:r>
    </w:p>
    <w:p w14:paraId="1751F1DE" w14:textId="4E2B2634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6AE36DC7" w14:textId="3A181145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i/>
          <w:i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8E94D7" wp14:editId="16E6E933">
                <wp:simplePos x="0" y="0"/>
                <wp:positionH relativeFrom="column">
                  <wp:posOffset>136525</wp:posOffset>
                </wp:positionH>
                <wp:positionV relativeFrom="paragraph">
                  <wp:posOffset>131319</wp:posOffset>
                </wp:positionV>
                <wp:extent cx="5059680" cy="0"/>
                <wp:effectExtent l="0" t="0" r="7620" b="12700"/>
                <wp:wrapNone/>
                <wp:docPr id="4" name="Connecteur droi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59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1B4817" id="Connecteur droit 4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75pt,10.35pt" to="409.15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" strokecolor="black [3213]" strokeweight=".5pt">
                <v:stroke joinstyle="miter"/>
              </v:line>
            </w:pict>
          </mc:Fallback>
        </mc:AlternateContent>
      </w:r>
    </w:p>
    <w:p w14:paraId="795A161C" w14:textId="735FB7B8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07451E17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i/>
          <w:iCs/>
          <w:color w:val="000000" w:themeColor="text1"/>
          <w:lang w:val="en-US"/>
        </w:rPr>
        <w:br w:type="page"/>
      </w:r>
    </w:p>
    <w:p w14:paraId="67838B39" w14:textId="77777777" w:rsidR="00271DF4" w:rsidRPr="00FA4D1F" w:rsidRDefault="00271DF4" w:rsidP="00271DF4">
      <w:pPr>
        <w:pStyle w:val="Subheading"/>
        <w:tabs>
          <w:tab w:val="left" w:pos="2520"/>
          <w:tab w:val="left" w:pos="3780"/>
          <w:tab w:val="left" w:pos="5580"/>
          <w:tab w:val="left" w:pos="6120"/>
        </w:tabs>
        <w:rPr>
          <w:rFonts w:ascii="Times New Roman" w:hAnsi="Times New Roman"/>
          <w:b w:val="0"/>
          <w:bCs/>
          <w:i/>
          <w:iCs/>
          <w:color w:val="000000" w:themeColor="text1"/>
          <w:sz w:val="24"/>
          <w:lang w:val="en-US"/>
        </w:rPr>
      </w:pPr>
      <w:r w:rsidRPr="00FA4D1F">
        <w:rPr>
          <w:rFonts w:ascii="Times New Roman" w:hAnsi="Times New Roman"/>
          <w:b w:val="0"/>
          <w:bCs/>
          <w:i/>
          <w:iCs/>
          <w:color w:val="000000" w:themeColor="text1"/>
          <w:sz w:val="24"/>
          <w:lang w:val="en-US"/>
        </w:rPr>
        <w:lastRenderedPageBreak/>
        <w:t xml:space="preserve">Self-assessment by the participant of the condition of his/her skin </w:t>
      </w:r>
      <w:r w:rsidRPr="00FA4D1F">
        <w:rPr>
          <w:rFonts w:ascii="Times New Roman" w:hAnsi="Times New Roman"/>
          <w:i/>
          <w:iCs/>
          <w:color w:val="000000" w:themeColor="text1"/>
          <w:sz w:val="24"/>
          <w:lang w:val="en-US"/>
        </w:rPr>
        <w:t>today</w:t>
      </w:r>
    </w:p>
    <w:p w14:paraId="38E8D007" w14:textId="77777777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1D39B2D" w14:textId="77777777" w:rsidR="00271DF4" w:rsidRPr="00FA4D1F" w:rsidRDefault="00271DF4" w:rsidP="00316AF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FA4D1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You should answer the following questions based on the condition of your skin as you see it now. </w:t>
      </w:r>
      <w:r w:rsidRPr="00FA4D1F">
        <w:rPr>
          <w:rFonts w:ascii="Times New Roman" w:hAnsi="Times New Roman" w:cs="Times New Roman"/>
          <w:i/>
          <w:iCs/>
          <w:color w:val="000000" w:themeColor="text1"/>
        </w:rPr>
        <w:t>Circle the number that you think best fits.</w:t>
      </w:r>
    </w:p>
    <w:p w14:paraId="0B05F23F" w14:textId="5DF4F725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FA4D1F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194D02" wp14:editId="1F1819C5">
                <wp:simplePos x="0" y="0"/>
                <wp:positionH relativeFrom="column">
                  <wp:posOffset>-112395</wp:posOffset>
                </wp:positionH>
                <wp:positionV relativeFrom="paragraph">
                  <wp:posOffset>106222</wp:posOffset>
                </wp:positionV>
                <wp:extent cx="5852160" cy="6273209"/>
                <wp:effectExtent l="0" t="0" r="15240" b="13335"/>
                <wp:wrapNone/>
                <wp:docPr id="6" name="Cadr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2160" cy="6273209"/>
                        </a:xfrm>
                        <a:prstGeom prst="frame">
                          <a:avLst>
                            <a:gd name="adj1" fmla="val 0"/>
                          </a:avLst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462767" id="Cadre 6" o:spid="_x0000_s1026" style="position:absolute;margin-left:-8.85pt;margin-top:8.35pt;width:460.8pt;height:493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852160,62732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" path="m,l5852160,r,6273209l,6273209,,xm,l,6273209r5852160,l5852160,,,xe" fillcolor="black [3213]" strokecolor="#1f3763 [1604]" strokeweight="1pt">
                <v:stroke joinstyle="miter"/>
                <v:path arrowok="t" o:connecttype="custom" o:connectlocs="0,0;5852160,0;5852160,6273209;0,6273209;0,0;0,0;0,6273209;5852160,6273209;5852160,0;0,0" o:connectangles="0,0,0,0,0,0,0,0,0,0"/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144"/>
        <w:gridCol w:w="1170"/>
        <w:gridCol w:w="1440"/>
        <w:gridCol w:w="1440"/>
        <w:gridCol w:w="1079"/>
        <w:gridCol w:w="1507"/>
      </w:tblGrid>
      <w:tr w:rsidR="00FA4D1F" w:rsidRPr="00FA4D1F" w14:paraId="72A7E896" w14:textId="77777777" w:rsidTr="00FA4D1F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709F5EC6" w14:textId="552728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3BFA0" w14:textId="2E0BD11A" w:rsidR="00316AFC" w:rsidRPr="00FA4D1F" w:rsidRDefault="00AA0E23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t at 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DB33F9" w14:textId="2205CC20" w:rsidR="00316AFC" w:rsidRPr="00FA4D1F" w:rsidRDefault="00AA0E23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 litt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657894" w14:textId="6D177DE1" w:rsidR="00316AFC" w:rsidRPr="00FA4D1F" w:rsidRDefault="00FA4D1F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mewh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ECF842E" w14:textId="46CBA968" w:rsidR="00316AFC" w:rsidRPr="00FA4D1F" w:rsidRDefault="00AA0E23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 lo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A0EBE51" w14:textId="332003A9" w:rsidR="00316AFC" w:rsidRPr="00FA4D1F" w:rsidRDefault="00AA0E23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verywhere</w:t>
            </w:r>
          </w:p>
        </w:tc>
      </w:tr>
      <w:tr w:rsidR="00FA4D1F" w:rsidRPr="00FA4D1F" w14:paraId="17504A0A" w14:textId="77777777" w:rsidTr="00FA4D1F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00274CFD" w14:textId="49BBB0BD" w:rsidR="00316AFC" w:rsidRPr="00FA4D1F" w:rsidRDefault="00271DF4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kin appearance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12AC5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92D5DB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231863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46B6209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69CC578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4D1F" w:rsidRPr="00FA4D1F" w14:paraId="4FBA7B2C" w14:textId="77777777" w:rsidTr="00FA4D1F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2E92C76B" w14:textId="5E87593C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271DF4" w:rsidRPr="00FA4D1F">
              <w:rPr>
                <w:rFonts w:ascii="Times New Roman" w:hAnsi="Times New Roman" w:cs="Times New Roman"/>
                <w:color w:val="000000" w:themeColor="text1"/>
              </w:rPr>
              <w:t>ednes</w:t>
            </w:r>
            <w:r w:rsidR="00791AAB" w:rsidRPr="00FA4D1F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91056" w14:textId="4063F77B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F4A37D" w14:textId="5619FD9A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30A9A1" w14:textId="3E22E792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9E880AC" w14:textId="5C1A91B9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79D11A4" w14:textId="02553D34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A4D1F" w:rsidRPr="00FA4D1F" w14:paraId="0DDD3041" w14:textId="77777777" w:rsidTr="00FA4D1F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40142279" w14:textId="3744C1C7" w:rsidR="00316AFC" w:rsidRPr="00FA4D1F" w:rsidRDefault="00791AAB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Rash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B4D7A" w14:textId="2C8BCFE4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583324" w14:textId="40B64BEE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AE9C30" w14:textId="34BC1E1B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7AA8213" w14:textId="03C4ECC6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34D0C4A" w14:textId="1B19A2F3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A4D1F" w:rsidRPr="00FA4D1F" w14:paraId="64133077" w14:textId="77777777" w:rsidTr="00FA4D1F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7990D805" w14:textId="4A35E9FD" w:rsidR="00316AFC" w:rsidRPr="00FA4D1F" w:rsidRDefault="00791AAB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Oe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271DF4" w:rsidRPr="00FA4D1F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FA4D1F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C30AD" w14:textId="0AB31CEC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A4363E" w14:textId="1A40BD99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C19062" w14:textId="2FDBB1CC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CCCF1B8" w14:textId="58710B22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D6202D2" w14:textId="418CFA74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A4D1F" w:rsidRPr="00FA4D1F" w14:paraId="7E70F6D1" w14:textId="77777777" w:rsidTr="00FA4D1F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4F3740F0" w14:textId="37F98ED3" w:rsidR="00316AFC" w:rsidRPr="00FA4D1F" w:rsidRDefault="00271DF4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kin integrity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30CC2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CD3295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1A829A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9112D2E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2FF1262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4D1F" w:rsidRPr="00FA4D1F" w14:paraId="6E529C0C" w14:textId="77777777" w:rsidTr="00FA4D1F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4EB99920" w14:textId="6E04FDFF" w:rsidR="00316AFC" w:rsidRPr="00FA4D1F" w:rsidRDefault="00271DF4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Cracks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 xml:space="preserve"> /</w:t>
            </w:r>
            <w:r w:rsidR="00791AAB" w:rsidRPr="00FA4D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>Abrasion</w:t>
            </w:r>
            <w:r w:rsidRPr="00FA4D1F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43B5D" w14:textId="29A3EC5D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D6375B" w14:textId="10AF7CDD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1645FF" w14:textId="3755E2EF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5881A5B" w14:textId="74EFAA96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1680347" w14:textId="29702C70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A4D1F" w:rsidRPr="00FA4D1F" w14:paraId="7BAE363A" w14:textId="77777777" w:rsidTr="00FA4D1F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72396FB8" w14:textId="3BA2C02A" w:rsidR="00316AFC" w:rsidRPr="00FA4D1F" w:rsidRDefault="00791AAB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 xml:space="preserve">Scaliness 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AA0E23" w:rsidRPr="00FA4D1F">
              <w:rPr>
                <w:rFonts w:ascii="Times New Roman" w:hAnsi="Times New Roman" w:cs="Times New Roman"/>
                <w:color w:val="000000" w:themeColor="text1"/>
              </w:rPr>
              <w:t>flaking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FCD52" w14:textId="4F65868D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F496C8" w14:textId="04E79C1A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49683E" w14:textId="445C52DC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E3120D0" w14:textId="24E38B5B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DC4A300" w14:textId="4865D5D5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A4D1F" w:rsidRPr="00FA4D1F" w14:paraId="0D4E25C8" w14:textId="77777777" w:rsidTr="00DD392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33964" w14:textId="7545AF5D" w:rsidR="00316AFC" w:rsidRPr="00FA4D1F" w:rsidRDefault="00AA0E23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kin hydratation lev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9DA7F1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4090A1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F966A7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AE3D960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217275E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4D1F" w:rsidRPr="00FA4D1F" w14:paraId="5B26E947" w14:textId="77777777" w:rsidTr="00FA4D1F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47364582" w14:textId="2C0BE99F" w:rsidR="00316AFC" w:rsidRPr="00FA4D1F" w:rsidRDefault="00AA0E23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Dryness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55C07" w14:textId="1F623C62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783D2E" w14:textId="16B336DF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CFCFE0" w14:textId="744CD67C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86686C2" w14:textId="42CD4C35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04CBE22" w14:textId="58F15C2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A4D1F" w:rsidRPr="00FA4D1F" w14:paraId="67957367" w14:textId="77777777" w:rsidTr="00FA4D1F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27DAF093" w14:textId="600E4051" w:rsidR="00316AFC" w:rsidRPr="00FA4D1F" w:rsidRDefault="00316AFC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nsation</w:t>
            </w:r>
            <w:r w:rsidR="00AA0E23" w:rsidRPr="00FA4D1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C113F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3E4933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8ADC8E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C3C01D0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51E5451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4D1F" w:rsidRPr="00FA4D1F" w14:paraId="3A5978AF" w14:textId="77777777" w:rsidTr="00FA4D1F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5C01C9A1" w14:textId="0B66249B" w:rsidR="00316AFC" w:rsidRPr="00FA4D1F" w:rsidRDefault="00AA0E23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Itching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11C2D" w14:textId="242BA2A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C2B965" w14:textId="390BB5A3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4F49BC" w14:textId="1144074F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FCC7674" w14:textId="79D9140C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1E93315" w14:textId="17E312F6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A4D1F" w:rsidRPr="00FA4D1F" w14:paraId="2495D04C" w14:textId="77777777" w:rsidTr="00FA4D1F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004BEB78" w14:textId="47A54A0E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="00AA0E23" w:rsidRPr="00FA4D1F">
              <w:rPr>
                <w:rFonts w:ascii="Times New Roman" w:hAnsi="Times New Roman" w:cs="Times New Roman"/>
                <w:color w:val="000000" w:themeColor="text1"/>
              </w:rPr>
              <w:t>urning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51748" w14:textId="7D5B31EB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AB2A4F" w14:textId="2E96FA4F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82D205" w14:textId="710D7EF0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BBFE1EF" w14:textId="2DCBC004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B4B58AD" w14:textId="7C92129F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A4D1F" w:rsidRPr="00FA4D1F" w14:paraId="052EA8D6" w14:textId="77777777" w:rsidTr="00FA4D1F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3EF7DF70" w14:textId="0B9C43B1" w:rsidR="00316AFC" w:rsidRPr="00FA4D1F" w:rsidRDefault="00AA0E23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39A70" w14:textId="0AE14E4F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8890DB" w14:textId="0085D996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29F70D" w14:textId="29F8FB6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8F7913A" w14:textId="4FD162D4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C8B404C" w14:textId="2EC93E23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</w:tbl>
    <w:p w14:paraId="537C6AC1" w14:textId="77777777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</w:rPr>
      </w:pPr>
    </w:p>
    <w:p w14:paraId="3CCA5BB0" w14:textId="3A2C4E9F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</w:rPr>
      </w:pPr>
    </w:p>
    <w:p w14:paraId="50D101E0" w14:textId="7D41DF97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</w:rPr>
      </w:pPr>
    </w:p>
    <w:p w14:paraId="346E437B" w14:textId="16D50367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41" w:rightFromText="141" w:vertAnchor="text" w:horzAnchor="page" w:tblpX="3199" w:tblpY="367"/>
        <w:tblW w:w="0" w:type="auto"/>
        <w:tblLook w:val="04A0" w:firstRow="1" w:lastRow="0" w:firstColumn="1" w:lastColumn="0" w:noHBand="0" w:noVBand="1"/>
      </w:tblPr>
      <w:tblGrid>
        <w:gridCol w:w="288"/>
        <w:gridCol w:w="1842"/>
        <w:gridCol w:w="284"/>
        <w:gridCol w:w="1276"/>
      </w:tblGrid>
      <w:tr w:rsidR="00FA4D1F" w:rsidRPr="00FA4D1F" w14:paraId="6CDB94DC" w14:textId="77777777" w:rsidTr="00316AFC">
        <w:tc>
          <w:tcPr>
            <w:tcW w:w="288" w:type="dxa"/>
          </w:tcPr>
          <w:p w14:paraId="7A495651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A816D2A" w14:textId="6A085BB5" w:rsidR="00316AFC" w:rsidRPr="00FA4D1F" w:rsidRDefault="00AA0E23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Better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="009A6EFA" w:rsidRPr="00FA4D1F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284" w:type="dxa"/>
          </w:tcPr>
          <w:p w14:paraId="0245DB53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CFBA451" w14:textId="2E9CAEC4" w:rsidR="00316AFC" w:rsidRPr="00FA4D1F" w:rsidRDefault="00A82F7B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s</w:t>
            </w:r>
            <w:r w:rsidR="00FA4D1F">
              <w:rPr>
                <w:rFonts w:ascii="Times New Roman" w:hAnsi="Times New Roman" w:cs="Times New Roman"/>
                <w:color w:val="000000" w:themeColor="text1"/>
              </w:rPr>
              <w:t>ame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tbl>
      <w:tblPr>
        <w:tblStyle w:val="TableGrid"/>
        <w:tblpPr w:leftFromText="141" w:rightFromText="141" w:vertAnchor="text" w:horzAnchor="page" w:tblpX="7022" w:tblpY="366"/>
        <w:tblW w:w="0" w:type="auto"/>
        <w:tblLook w:val="04A0" w:firstRow="1" w:lastRow="0" w:firstColumn="1" w:lastColumn="0" w:noHBand="0" w:noVBand="1"/>
      </w:tblPr>
      <w:tblGrid>
        <w:gridCol w:w="279"/>
        <w:gridCol w:w="1134"/>
      </w:tblGrid>
      <w:tr w:rsidR="00FA4D1F" w:rsidRPr="00FA4D1F" w14:paraId="2BCA528E" w14:textId="77777777" w:rsidTr="009A6EFA">
        <w:trPr>
          <w:trHeight w:val="132"/>
        </w:trPr>
        <w:tc>
          <w:tcPr>
            <w:tcW w:w="279" w:type="dxa"/>
            <w:tcBorders>
              <w:right w:val="single" w:sz="4" w:space="0" w:color="auto"/>
            </w:tcBorders>
          </w:tcPr>
          <w:p w14:paraId="079366F4" w14:textId="77777777" w:rsidR="009A6EFA" w:rsidRPr="00FA4D1F" w:rsidRDefault="009A6EFA" w:rsidP="009A6EF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E156C3" w14:textId="7DFF74D9" w:rsidR="009A6EFA" w:rsidRPr="00FA4D1F" w:rsidRDefault="00FA4D1F" w:rsidP="009A6E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orse</w:t>
            </w:r>
            <w:r w:rsidR="009A6EFA" w:rsidRPr="00FA4D1F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A6EFA" w:rsidRPr="00FA4D1F">
              <w:rPr>
                <w:rFonts w:ascii="Times New Roman" w:hAnsi="Times New Roman" w:cs="Times New Roman"/>
                <w:color w:val="000000" w:themeColor="text1"/>
              </w:rPr>
              <w:t xml:space="preserve">             </w:t>
            </w:r>
          </w:p>
        </w:tc>
      </w:tr>
    </w:tbl>
    <w:p w14:paraId="04F048A9" w14:textId="797D8F3C" w:rsidR="00316AFC" w:rsidRPr="00FA4D1F" w:rsidRDefault="00AA0E23" w:rsidP="00316AFC">
      <w:pPr>
        <w:rPr>
          <w:rFonts w:ascii="Times New Roman" w:hAnsi="Times New Roman" w:cs="Times New Roman"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color w:val="000000" w:themeColor="text1"/>
          <w:lang w:val="en-US"/>
        </w:rPr>
        <w:t xml:space="preserve">If your skin condition </w:t>
      </w:r>
      <w:r w:rsidR="00791AAB" w:rsidRPr="00FA4D1F">
        <w:rPr>
          <w:rFonts w:ascii="Times New Roman" w:hAnsi="Times New Roman" w:cs="Times New Roman"/>
          <w:color w:val="000000" w:themeColor="text1"/>
          <w:lang w:val="en-US"/>
        </w:rPr>
        <w:t>has</w:t>
      </w:r>
      <w:r w:rsidRPr="00FA4D1F">
        <w:rPr>
          <w:rFonts w:ascii="Times New Roman" w:hAnsi="Times New Roman" w:cs="Times New Roman"/>
          <w:color w:val="000000" w:themeColor="text1"/>
          <w:lang w:val="en-US"/>
        </w:rPr>
        <w:t xml:space="preserve"> changed, is it better or worse than normal?</w:t>
      </w:r>
    </w:p>
    <w:p w14:paraId="4914993B" w14:textId="0D8C373F" w:rsidR="00316AFC" w:rsidRPr="00FA4D1F" w:rsidRDefault="00316AFC" w:rsidP="00316AFC">
      <w:pPr>
        <w:ind w:left="700"/>
        <w:rPr>
          <w:rFonts w:ascii="Times New Roman" w:hAnsi="Times New Roman" w:cs="Times New Roman"/>
          <w:color w:val="000000" w:themeColor="text1"/>
          <w:lang w:val="en-US"/>
        </w:rPr>
      </w:pPr>
    </w:p>
    <w:p w14:paraId="573021E9" w14:textId="6C91C00F" w:rsidR="00316AFC" w:rsidRPr="00FA4D1F" w:rsidRDefault="00316AFC" w:rsidP="00316AFC">
      <w:pPr>
        <w:ind w:left="700"/>
        <w:rPr>
          <w:rFonts w:ascii="Times New Roman" w:hAnsi="Times New Roman" w:cs="Times New Roman"/>
          <w:color w:val="000000" w:themeColor="text1"/>
          <w:lang w:val="en-US"/>
        </w:rPr>
      </w:pPr>
    </w:p>
    <w:p w14:paraId="5EBBCF0A" w14:textId="660296CF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pPr w:leftFromText="141" w:rightFromText="141" w:vertAnchor="text" w:horzAnchor="page" w:tblpX="6179" w:tblpY="-41"/>
        <w:tblW w:w="0" w:type="auto"/>
        <w:tblLook w:val="04A0" w:firstRow="1" w:lastRow="0" w:firstColumn="1" w:lastColumn="0" w:noHBand="0" w:noVBand="1"/>
      </w:tblPr>
      <w:tblGrid>
        <w:gridCol w:w="279"/>
        <w:gridCol w:w="967"/>
        <w:gridCol w:w="309"/>
        <w:gridCol w:w="1134"/>
      </w:tblGrid>
      <w:tr w:rsidR="00FA4D1F" w:rsidRPr="00FA4D1F" w14:paraId="5E653B54" w14:textId="77777777" w:rsidTr="00610593">
        <w:trPr>
          <w:trHeight w:val="132"/>
        </w:trPr>
        <w:tc>
          <w:tcPr>
            <w:tcW w:w="279" w:type="dxa"/>
            <w:tcBorders>
              <w:right w:val="single" w:sz="4" w:space="0" w:color="auto"/>
            </w:tcBorders>
          </w:tcPr>
          <w:p w14:paraId="7E858C10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B465C" w14:textId="7D90590E" w:rsidR="00316AFC" w:rsidRPr="00FA4D1F" w:rsidRDefault="00AA0E23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Yes</w:t>
            </w:r>
            <w:r w:rsidR="00316AFC" w:rsidRPr="00FA4D1F">
              <w:rPr>
                <w:rFonts w:ascii="Times New Roman" w:hAnsi="Times New Roman" w:cs="Times New Roman"/>
                <w:color w:val="000000" w:themeColor="text1"/>
              </w:rPr>
              <w:t xml:space="preserve">   1             </w:t>
            </w:r>
          </w:p>
        </w:tc>
        <w:tc>
          <w:tcPr>
            <w:tcW w:w="309" w:type="dxa"/>
            <w:tcBorders>
              <w:left w:val="single" w:sz="4" w:space="0" w:color="auto"/>
            </w:tcBorders>
          </w:tcPr>
          <w:p w14:paraId="1CA71DB4" w14:textId="77777777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22B338B" w14:textId="25B57376" w:rsidR="00316AFC" w:rsidRPr="00FA4D1F" w:rsidRDefault="00316AFC" w:rsidP="00316A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No   0</w:t>
            </w:r>
          </w:p>
        </w:tc>
      </w:tr>
    </w:tbl>
    <w:p w14:paraId="5EB75ADA" w14:textId="2FD92FA3" w:rsidR="00316AFC" w:rsidRPr="00FA4D1F" w:rsidRDefault="00AA0E23" w:rsidP="00316AFC">
      <w:pPr>
        <w:rPr>
          <w:rFonts w:ascii="Times New Roman" w:hAnsi="Times New Roman" w:cs="Times New Roman"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color w:val="000000" w:themeColor="text1"/>
          <w:lang w:val="en-US"/>
        </w:rPr>
        <w:t>Do you have any other comments</w:t>
      </w:r>
      <w:r w:rsidR="00316AFC" w:rsidRPr="00FA4D1F">
        <w:rPr>
          <w:rFonts w:ascii="Times New Roman" w:hAnsi="Times New Roman" w:cs="Times New Roman"/>
          <w:color w:val="000000" w:themeColor="text1"/>
          <w:lang w:val="en-US"/>
        </w:rPr>
        <w:t xml:space="preserve"> ? </w:t>
      </w:r>
    </w:p>
    <w:p w14:paraId="0CD6BDF3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541C58E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i/>
          <w:i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91C35C" wp14:editId="3B00832E">
                <wp:simplePos x="0" y="0"/>
                <wp:positionH relativeFrom="column">
                  <wp:posOffset>136525</wp:posOffset>
                </wp:positionH>
                <wp:positionV relativeFrom="paragraph">
                  <wp:posOffset>140462</wp:posOffset>
                </wp:positionV>
                <wp:extent cx="5059680" cy="0"/>
                <wp:effectExtent l="0" t="0" r="7620" b="12700"/>
                <wp:wrapNone/>
                <wp:docPr id="7" name="Connecteur droi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59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15808E" id="Connecteur droit 7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.75pt,11.05pt" to="409.1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" strokecolor="black [3213]" strokeweight=".5pt">
                <v:stroke joinstyle="miter"/>
              </v:line>
            </w:pict>
          </mc:Fallback>
        </mc:AlternateContent>
      </w:r>
    </w:p>
    <w:p w14:paraId="6744ADDA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50CE7928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i/>
          <w:i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B53EA0" wp14:editId="4D303B78">
                <wp:simplePos x="0" y="0"/>
                <wp:positionH relativeFrom="column">
                  <wp:posOffset>136525</wp:posOffset>
                </wp:positionH>
                <wp:positionV relativeFrom="paragraph">
                  <wp:posOffset>131319</wp:posOffset>
                </wp:positionV>
                <wp:extent cx="5059680" cy="0"/>
                <wp:effectExtent l="0" t="0" r="7620" b="12700"/>
                <wp:wrapNone/>
                <wp:docPr id="8" name="Connecteur droi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59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A620EA" id="Connecteur droit 8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75pt,10.35pt" to="409.15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" strokecolor="black [3213]" strokeweight=".5pt">
                <v:stroke joinstyle="miter"/>
              </v:line>
            </w:pict>
          </mc:Fallback>
        </mc:AlternateContent>
      </w:r>
    </w:p>
    <w:p w14:paraId="1C0AE221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0C607DC9" w14:textId="77777777" w:rsidR="00316AFC" w:rsidRPr="00FA4D1F" w:rsidRDefault="00316AFC" w:rsidP="00316AFC">
      <w:pPr>
        <w:ind w:left="700"/>
        <w:rPr>
          <w:rFonts w:ascii="Times New Roman" w:hAnsi="Times New Roman" w:cs="Times New Roman"/>
          <w:color w:val="000000" w:themeColor="text1"/>
          <w:lang w:val="en-US"/>
        </w:rPr>
      </w:pPr>
    </w:p>
    <w:p w14:paraId="6AEE2BF0" w14:textId="77777777" w:rsidR="00316AFC" w:rsidRPr="00FA4D1F" w:rsidRDefault="00316AFC">
      <w:pPr>
        <w:rPr>
          <w:rFonts w:ascii="Times New Roman" w:eastAsia="Times New Roman" w:hAnsi="Times New Roman" w:cs="Times New Roman"/>
          <w:bCs/>
          <w:i/>
          <w:iCs/>
          <w:color w:val="000000" w:themeColor="text1"/>
          <w:lang w:val="en-US" w:eastAsia="fr-FR"/>
        </w:rPr>
      </w:pPr>
      <w:r w:rsidRPr="00FA4D1F">
        <w:rPr>
          <w:rFonts w:ascii="Times New Roman" w:hAnsi="Times New Roman"/>
          <w:b/>
          <w:bCs/>
          <w:i/>
          <w:iCs/>
          <w:color w:val="000000" w:themeColor="text1"/>
          <w:lang w:val="en-US"/>
        </w:rPr>
        <w:br w:type="page"/>
      </w:r>
    </w:p>
    <w:p w14:paraId="318CBF7F" w14:textId="14397C3A" w:rsidR="0005174A" w:rsidRPr="00FA4D1F" w:rsidRDefault="0058698A" w:rsidP="00316AFC">
      <w:pPr>
        <w:pStyle w:val="Subheading"/>
        <w:rPr>
          <w:rFonts w:ascii="Times New Roman" w:hAnsi="Times New Roman"/>
          <w:b w:val="0"/>
          <w:bCs/>
          <w:i/>
          <w:iCs/>
          <w:color w:val="000000" w:themeColor="text1"/>
          <w:sz w:val="24"/>
          <w:lang w:val="en-US"/>
        </w:rPr>
      </w:pPr>
      <w:r w:rsidRPr="00FA4D1F">
        <w:rPr>
          <w:rFonts w:ascii="Times New Roman" w:hAnsi="Times New Roman"/>
          <w:b w:val="0"/>
          <w:bCs/>
          <w:i/>
          <w:iCs/>
          <w:color w:val="000000" w:themeColor="text1"/>
          <w:sz w:val="24"/>
          <w:lang w:val="en-US"/>
        </w:rPr>
        <w:lastRenderedPageBreak/>
        <w:t>Participant assessment of the product (acceptability)</w:t>
      </w:r>
    </w:p>
    <w:p w14:paraId="7C5F8AB1" w14:textId="77777777" w:rsidR="006114E5" w:rsidRPr="00FA4D1F" w:rsidRDefault="006114E5" w:rsidP="00316AFC">
      <w:pPr>
        <w:pStyle w:val="Subheading"/>
        <w:rPr>
          <w:rFonts w:ascii="Times New Roman" w:hAnsi="Times New Roman"/>
          <w:b w:val="0"/>
          <w:bCs/>
          <w:i/>
          <w:iCs/>
          <w:color w:val="000000" w:themeColor="text1"/>
          <w:sz w:val="24"/>
          <w:lang w:val="en-US"/>
        </w:rPr>
      </w:pPr>
    </w:p>
    <w:p w14:paraId="3AB502DB" w14:textId="77777777" w:rsidR="0058698A" w:rsidRPr="00FA4D1F" w:rsidRDefault="0058698A" w:rsidP="00316AFC">
      <w:pPr>
        <w:pStyle w:val="Subheading"/>
        <w:rPr>
          <w:rFonts w:ascii="Times New Roman" w:hAnsi="Times New Roman"/>
          <w:b w:val="0"/>
          <w:bCs/>
          <w:i/>
          <w:iCs/>
          <w:color w:val="000000" w:themeColor="text1"/>
          <w:sz w:val="24"/>
          <w:lang w:val="fr-CH"/>
        </w:rPr>
      </w:pPr>
      <w:r w:rsidRPr="00FA4D1F">
        <w:rPr>
          <w:rFonts w:ascii="Times New Roman" w:hAnsi="Times New Roman"/>
          <w:b w:val="0"/>
          <w:bCs/>
          <w:i/>
          <w:iCs/>
          <w:color w:val="000000" w:themeColor="text1"/>
          <w:sz w:val="24"/>
          <w:lang w:val="en-US"/>
        </w:rPr>
        <w:t xml:space="preserve">You should rate the product you have been given by circling the number that you think best fits. </w:t>
      </w:r>
      <w:r w:rsidRPr="00FA4D1F">
        <w:rPr>
          <w:rFonts w:ascii="Times New Roman" w:hAnsi="Times New Roman"/>
          <w:b w:val="0"/>
          <w:bCs/>
          <w:i/>
          <w:iCs/>
          <w:color w:val="000000" w:themeColor="text1"/>
          <w:sz w:val="24"/>
          <w:lang w:val="fr-CH"/>
        </w:rPr>
        <w:t xml:space="preserve">The numbering ranges from best (=0) to worst (=6). </w:t>
      </w:r>
    </w:p>
    <w:p w14:paraId="171F9322" w14:textId="6C274CAA" w:rsidR="00316AFC" w:rsidRPr="00FA4D1F" w:rsidRDefault="00316AFC" w:rsidP="00316AFC">
      <w:pPr>
        <w:pStyle w:val="Subheading"/>
        <w:rPr>
          <w:rFonts w:ascii="Times New Roman" w:hAnsi="Times New Roman"/>
          <w:b w:val="0"/>
          <w:bCs/>
          <w:i/>
          <w:iCs/>
          <w:color w:val="000000" w:themeColor="text1"/>
          <w:sz w:val="24"/>
          <w:lang w:val="fr-CH"/>
        </w:rPr>
      </w:pPr>
      <w:r w:rsidRPr="00FA4D1F">
        <w:rPr>
          <w:rFonts w:ascii="Times New Roman" w:hAnsi="Times New Roman"/>
          <w:b w:val="0"/>
          <w:bCs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CD88169" wp14:editId="79BCF23B">
                <wp:simplePos x="0" y="0"/>
                <wp:positionH relativeFrom="column">
                  <wp:posOffset>-96907</wp:posOffset>
                </wp:positionH>
                <wp:positionV relativeFrom="paragraph">
                  <wp:posOffset>105302</wp:posOffset>
                </wp:positionV>
                <wp:extent cx="5852160" cy="6779941"/>
                <wp:effectExtent l="0" t="0" r="15240" b="14605"/>
                <wp:wrapNone/>
                <wp:docPr id="16" name="Cadr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2160" cy="6779941"/>
                        </a:xfrm>
                        <a:prstGeom prst="frame">
                          <a:avLst>
                            <a:gd name="adj1" fmla="val 0"/>
                          </a:avLst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F05BE" id="Cadre 16" o:spid="_x0000_s1026" style="position:absolute;margin-left:-7.65pt;margin-top:8.3pt;width:460.8pt;height:533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852160,67799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" path="m,l5852160,r,6779941l,6779941,,xm,l,6779941r5852160,l5852160,,,xe" fillcolor="black [3213]" strokecolor="#1f3763 [1604]" strokeweight="1pt">
                <v:stroke joinstyle="miter"/>
                <v:path arrowok="t" o:connecttype="custom" o:connectlocs="0,0;5852160,0;5852160,6779941;0,6779941;0,0;0,0;0,6779941;5852160,6779941;5852160,0;0,0" o:connectangles="0,0,0,0,0,0,0,0,0,0"/>
              </v:shape>
            </w:pict>
          </mc:Fallback>
        </mc:AlternateContent>
      </w:r>
    </w:p>
    <w:tbl>
      <w:tblPr>
        <w:tblStyle w:val="TableGrid"/>
        <w:tblpPr w:leftFromText="141" w:rightFromText="141" w:vertAnchor="text" w:horzAnchor="margin" w:tblpXSpec="center" w:tblpY="1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21"/>
        <w:gridCol w:w="425"/>
        <w:gridCol w:w="425"/>
        <w:gridCol w:w="425"/>
        <w:gridCol w:w="426"/>
        <w:gridCol w:w="425"/>
        <w:gridCol w:w="425"/>
        <w:gridCol w:w="1701"/>
      </w:tblGrid>
      <w:tr w:rsidR="00FA4D1F" w:rsidRPr="00FA4D1F" w14:paraId="09C1657B" w14:textId="77777777" w:rsidTr="00316AFC">
        <w:tc>
          <w:tcPr>
            <w:tcW w:w="2410" w:type="dxa"/>
          </w:tcPr>
          <w:p w14:paraId="18F9D3B4" w14:textId="5315F4EE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Co</w:t>
            </w:r>
            <w:r w:rsidR="0058698A"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lor</w:t>
            </w:r>
            <w:r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 :</w:t>
            </w:r>
          </w:p>
        </w:tc>
        <w:tc>
          <w:tcPr>
            <w:tcW w:w="421" w:type="dxa"/>
          </w:tcPr>
          <w:p w14:paraId="433B706A" w14:textId="30BE60C2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5A546C0C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73C1E485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7068AC30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6" w:type="dxa"/>
          </w:tcPr>
          <w:p w14:paraId="7AA2A099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4BF814D4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0743DD9D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</w:p>
        </w:tc>
        <w:tc>
          <w:tcPr>
            <w:tcW w:w="1701" w:type="dxa"/>
          </w:tcPr>
          <w:p w14:paraId="51998648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</w:p>
        </w:tc>
      </w:tr>
      <w:tr w:rsidR="00FA4D1F" w:rsidRPr="00FA4D1F" w14:paraId="706F6E24" w14:textId="77777777" w:rsidTr="00316AFC">
        <w:tc>
          <w:tcPr>
            <w:tcW w:w="2410" w:type="dxa"/>
          </w:tcPr>
          <w:p w14:paraId="7BC5A9EB" w14:textId="752F979E" w:rsidR="00316AFC" w:rsidRPr="00FA4D1F" w:rsidRDefault="0058698A" w:rsidP="00316AFC">
            <w:pPr>
              <w:pStyle w:val="Subheading"/>
              <w:jc w:val="right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Pleasant</w:t>
            </w:r>
          </w:p>
          <w:p w14:paraId="5B5ED3AF" w14:textId="06015279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1" w:type="dxa"/>
          </w:tcPr>
          <w:p w14:paraId="5FEBBCA9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0</w:t>
            </w:r>
          </w:p>
        </w:tc>
        <w:tc>
          <w:tcPr>
            <w:tcW w:w="425" w:type="dxa"/>
          </w:tcPr>
          <w:p w14:paraId="71B1824C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1</w:t>
            </w:r>
          </w:p>
        </w:tc>
        <w:tc>
          <w:tcPr>
            <w:tcW w:w="425" w:type="dxa"/>
          </w:tcPr>
          <w:p w14:paraId="41E094D2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2</w:t>
            </w:r>
          </w:p>
        </w:tc>
        <w:tc>
          <w:tcPr>
            <w:tcW w:w="425" w:type="dxa"/>
          </w:tcPr>
          <w:p w14:paraId="5FBA15D4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3</w:t>
            </w:r>
          </w:p>
        </w:tc>
        <w:tc>
          <w:tcPr>
            <w:tcW w:w="426" w:type="dxa"/>
          </w:tcPr>
          <w:p w14:paraId="00E4422E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4</w:t>
            </w:r>
          </w:p>
        </w:tc>
        <w:tc>
          <w:tcPr>
            <w:tcW w:w="425" w:type="dxa"/>
          </w:tcPr>
          <w:p w14:paraId="4FCBA238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5</w:t>
            </w:r>
          </w:p>
        </w:tc>
        <w:tc>
          <w:tcPr>
            <w:tcW w:w="425" w:type="dxa"/>
          </w:tcPr>
          <w:p w14:paraId="521B316F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6</w:t>
            </w:r>
          </w:p>
        </w:tc>
        <w:tc>
          <w:tcPr>
            <w:tcW w:w="1701" w:type="dxa"/>
          </w:tcPr>
          <w:p w14:paraId="784454A0" w14:textId="059D1623" w:rsidR="00316AFC" w:rsidRPr="00FA4D1F" w:rsidRDefault="0058698A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Unpleasant</w:t>
            </w:r>
          </w:p>
        </w:tc>
      </w:tr>
      <w:tr w:rsidR="00FA4D1F" w:rsidRPr="00FA4D1F" w14:paraId="57BDF487" w14:textId="77777777" w:rsidTr="00316AFC">
        <w:tc>
          <w:tcPr>
            <w:tcW w:w="2410" w:type="dxa"/>
          </w:tcPr>
          <w:p w14:paraId="7DE14A31" w14:textId="28AE1CDE" w:rsidR="00316AFC" w:rsidRPr="00FA4D1F" w:rsidRDefault="0058698A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Smell</w:t>
            </w:r>
            <w:r w:rsidR="00316AFC"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 :</w:t>
            </w:r>
          </w:p>
        </w:tc>
        <w:tc>
          <w:tcPr>
            <w:tcW w:w="421" w:type="dxa"/>
          </w:tcPr>
          <w:p w14:paraId="46E84864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582DF14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758E1F89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685CB670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6" w:type="dxa"/>
          </w:tcPr>
          <w:p w14:paraId="47CFE7A4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0DF64936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3C634CCC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1701" w:type="dxa"/>
          </w:tcPr>
          <w:p w14:paraId="48860015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</w:tr>
      <w:tr w:rsidR="00FA4D1F" w:rsidRPr="00FA4D1F" w14:paraId="5253885C" w14:textId="77777777" w:rsidTr="00316AFC">
        <w:tc>
          <w:tcPr>
            <w:tcW w:w="2410" w:type="dxa"/>
          </w:tcPr>
          <w:p w14:paraId="2D5AC326" w14:textId="2CD12370" w:rsidR="00316AFC" w:rsidRPr="00FA4D1F" w:rsidRDefault="0058698A" w:rsidP="005352D5">
            <w:pPr>
              <w:pStyle w:val="Subheading"/>
              <w:jc w:val="right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Pleasant</w:t>
            </w:r>
          </w:p>
        </w:tc>
        <w:tc>
          <w:tcPr>
            <w:tcW w:w="421" w:type="dxa"/>
          </w:tcPr>
          <w:p w14:paraId="0DFD560F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0</w:t>
            </w:r>
          </w:p>
        </w:tc>
        <w:tc>
          <w:tcPr>
            <w:tcW w:w="425" w:type="dxa"/>
          </w:tcPr>
          <w:p w14:paraId="4ADB3B5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1</w:t>
            </w:r>
          </w:p>
        </w:tc>
        <w:tc>
          <w:tcPr>
            <w:tcW w:w="425" w:type="dxa"/>
          </w:tcPr>
          <w:p w14:paraId="578053CB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2</w:t>
            </w:r>
          </w:p>
        </w:tc>
        <w:tc>
          <w:tcPr>
            <w:tcW w:w="425" w:type="dxa"/>
          </w:tcPr>
          <w:p w14:paraId="711B6EC1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3</w:t>
            </w:r>
          </w:p>
        </w:tc>
        <w:tc>
          <w:tcPr>
            <w:tcW w:w="426" w:type="dxa"/>
          </w:tcPr>
          <w:p w14:paraId="4474E46A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4</w:t>
            </w:r>
          </w:p>
        </w:tc>
        <w:tc>
          <w:tcPr>
            <w:tcW w:w="425" w:type="dxa"/>
          </w:tcPr>
          <w:p w14:paraId="536B8B8D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5</w:t>
            </w:r>
          </w:p>
        </w:tc>
        <w:tc>
          <w:tcPr>
            <w:tcW w:w="425" w:type="dxa"/>
          </w:tcPr>
          <w:p w14:paraId="5FD5804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6</w:t>
            </w:r>
          </w:p>
        </w:tc>
        <w:tc>
          <w:tcPr>
            <w:tcW w:w="1701" w:type="dxa"/>
          </w:tcPr>
          <w:p w14:paraId="11BA603B" w14:textId="368BD351" w:rsidR="00316AFC" w:rsidRPr="00FA4D1F" w:rsidRDefault="0058698A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Unpleasant</w:t>
            </w:r>
          </w:p>
          <w:p w14:paraId="1CA71EC1" w14:textId="2C27E64A" w:rsidR="005352D5" w:rsidRPr="00FA4D1F" w:rsidRDefault="005352D5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</w:tr>
      <w:tr w:rsidR="00FA4D1F" w:rsidRPr="00FA4D1F" w14:paraId="55C74812" w14:textId="77777777" w:rsidTr="00316AFC">
        <w:tc>
          <w:tcPr>
            <w:tcW w:w="2410" w:type="dxa"/>
          </w:tcPr>
          <w:p w14:paraId="69A31EBD" w14:textId="1C785943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Texture :</w:t>
            </w:r>
          </w:p>
        </w:tc>
        <w:tc>
          <w:tcPr>
            <w:tcW w:w="421" w:type="dxa"/>
          </w:tcPr>
          <w:p w14:paraId="31DF3963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5BA9670D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0CE340A2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0533315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6" w:type="dxa"/>
          </w:tcPr>
          <w:p w14:paraId="17F889B6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34C7B9F3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6D3566E8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1701" w:type="dxa"/>
          </w:tcPr>
          <w:p w14:paraId="34B9C4FF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</w:tr>
      <w:tr w:rsidR="00FA4D1F" w:rsidRPr="00FA4D1F" w14:paraId="31D52214" w14:textId="77777777" w:rsidTr="00316AFC">
        <w:tc>
          <w:tcPr>
            <w:tcW w:w="2410" w:type="dxa"/>
          </w:tcPr>
          <w:p w14:paraId="5924C7C9" w14:textId="085CB915" w:rsidR="00316AFC" w:rsidRPr="00FA4D1F" w:rsidRDefault="0058698A" w:rsidP="00316AFC">
            <w:pPr>
              <w:pStyle w:val="Subheading"/>
              <w:jc w:val="right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Pleasant</w:t>
            </w:r>
          </w:p>
        </w:tc>
        <w:tc>
          <w:tcPr>
            <w:tcW w:w="421" w:type="dxa"/>
          </w:tcPr>
          <w:p w14:paraId="73113D69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0</w:t>
            </w:r>
          </w:p>
        </w:tc>
        <w:tc>
          <w:tcPr>
            <w:tcW w:w="425" w:type="dxa"/>
          </w:tcPr>
          <w:p w14:paraId="776DEBB6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1</w:t>
            </w:r>
          </w:p>
        </w:tc>
        <w:tc>
          <w:tcPr>
            <w:tcW w:w="425" w:type="dxa"/>
          </w:tcPr>
          <w:p w14:paraId="4EF8AE03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2</w:t>
            </w:r>
          </w:p>
        </w:tc>
        <w:tc>
          <w:tcPr>
            <w:tcW w:w="425" w:type="dxa"/>
          </w:tcPr>
          <w:p w14:paraId="35387D89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3</w:t>
            </w:r>
          </w:p>
        </w:tc>
        <w:tc>
          <w:tcPr>
            <w:tcW w:w="426" w:type="dxa"/>
          </w:tcPr>
          <w:p w14:paraId="5334BF72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4</w:t>
            </w:r>
          </w:p>
        </w:tc>
        <w:tc>
          <w:tcPr>
            <w:tcW w:w="425" w:type="dxa"/>
          </w:tcPr>
          <w:p w14:paraId="29A1479D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5</w:t>
            </w:r>
          </w:p>
        </w:tc>
        <w:tc>
          <w:tcPr>
            <w:tcW w:w="425" w:type="dxa"/>
          </w:tcPr>
          <w:p w14:paraId="2B452BA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6</w:t>
            </w:r>
          </w:p>
        </w:tc>
        <w:tc>
          <w:tcPr>
            <w:tcW w:w="1701" w:type="dxa"/>
          </w:tcPr>
          <w:p w14:paraId="20634D43" w14:textId="09EE272B" w:rsidR="00316AFC" w:rsidRPr="00FA4D1F" w:rsidRDefault="0058698A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Unpleasant</w:t>
            </w:r>
          </w:p>
          <w:p w14:paraId="17A86270" w14:textId="7CCB5AB2" w:rsidR="005352D5" w:rsidRPr="00FA4D1F" w:rsidRDefault="005352D5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</w:tr>
      <w:tr w:rsidR="00FA4D1F" w:rsidRPr="00FA4D1F" w14:paraId="1F885F69" w14:textId="77777777" w:rsidTr="00316AFC">
        <w:tc>
          <w:tcPr>
            <w:tcW w:w="2410" w:type="dxa"/>
          </w:tcPr>
          <w:p w14:paraId="5889265E" w14:textId="273C3036" w:rsidR="00316AFC" w:rsidRPr="00FA4D1F" w:rsidRDefault="00791AAB" w:rsidP="00316AFC">
            <w:pPr>
              <w:pStyle w:val="Subheading"/>
              <w:jc w:val="right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Not sticky</w:t>
            </w:r>
          </w:p>
        </w:tc>
        <w:tc>
          <w:tcPr>
            <w:tcW w:w="421" w:type="dxa"/>
          </w:tcPr>
          <w:p w14:paraId="2091BA78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0</w:t>
            </w:r>
          </w:p>
        </w:tc>
        <w:tc>
          <w:tcPr>
            <w:tcW w:w="425" w:type="dxa"/>
          </w:tcPr>
          <w:p w14:paraId="11AB4AAA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1</w:t>
            </w:r>
          </w:p>
        </w:tc>
        <w:tc>
          <w:tcPr>
            <w:tcW w:w="425" w:type="dxa"/>
          </w:tcPr>
          <w:p w14:paraId="735C10A8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2</w:t>
            </w:r>
          </w:p>
        </w:tc>
        <w:tc>
          <w:tcPr>
            <w:tcW w:w="425" w:type="dxa"/>
          </w:tcPr>
          <w:p w14:paraId="2DF7E003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3</w:t>
            </w:r>
          </w:p>
        </w:tc>
        <w:tc>
          <w:tcPr>
            <w:tcW w:w="426" w:type="dxa"/>
          </w:tcPr>
          <w:p w14:paraId="1959AAFC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4</w:t>
            </w:r>
          </w:p>
        </w:tc>
        <w:tc>
          <w:tcPr>
            <w:tcW w:w="425" w:type="dxa"/>
          </w:tcPr>
          <w:p w14:paraId="20013B7F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5</w:t>
            </w:r>
          </w:p>
        </w:tc>
        <w:tc>
          <w:tcPr>
            <w:tcW w:w="425" w:type="dxa"/>
          </w:tcPr>
          <w:p w14:paraId="6A544895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6</w:t>
            </w:r>
          </w:p>
        </w:tc>
        <w:tc>
          <w:tcPr>
            <w:tcW w:w="1701" w:type="dxa"/>
          </w:tcPr>
          <w:p w14:paraId="03E2BAE0" w14:textId="72D982CF" w:rsidR="00316AFC" w:rsidRPr="00FA4D1F" w:rsidRDefault="0058698A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Sticky</w:t>
            </w:r>
          </w:p>
          <w:p w14:paraId="3E7166FA" w14:textId="1C97BAB7" w:rsidR="005352D5" w:rsidRPr="00FA4D1F" w:rsidRDefault="005352D5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</w:tr>
      <w:tr w:rsidR="00FA4D1F" w:rsidRPr="00FA4D1F" w14:paraId="6C59387A" w14:textId="77777777" w:rsidTr="00316AFC">
        <w:tc>
          <w:tcPr>
            <w:tcW w:w="2410" w:type="dxa"/>
          </w:tcPr>
          <w:p w14:paraId="4DC109C6" w14:textId="463541FB" w:rsidR="00316AFC" w:rsidRPr="00FA4D1F" w:rsidRDefault="0058698A" w:rsidP="00316AFC">
            <w:pPr>
              <w:pStyle w:val="Subheading"/>
              <w:jc w:val="right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No lumps/ threads</w:t>
            </w:r>
          </w:p>
        </w:tc>
        <w:tc>
          <w:tcPr>
            <w:tcW w:w="421" w:type="dxa"/>
          </w:tcPr>
          <w:p w14:paraId="01A0C77A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0</w:t>
            </w:r>
          </w:p>
        </w:tc>
        <w:tc>
          <w:tcPr>
            <w:tcW w:w="425" w:type="dxa"/>
          </w:tcPr>
          <w:p w14:paraId="10113EEF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1</w:t>
            </w:r>
          </w:p>
        </w:tc>
        <w:tc>
          <w:tcPr>
            <w:tcW w:w="425" w:type="dxa"/>
          </w:tcPr>
          <w:p w14:paraId="00A7FF5E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2</w:t>
            </w:r>
          </w:p>
        </w:tc>
        <w:tc>
          <w:tcPr>
            <w:tcW w:w="425" w:type="dxa"/>
          </w:tcPr>
          <w:p w14:paraId="47FC5C0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3</w:t>
            </w:r>
          </w:p>
        </w:tc>
        <w:tc>
          <w:tcPr>
            <w:tcW w:w="426" w:type="dxa"/>
          </w:tcPr>
          <w:p w14:paraId="37635472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4</w:t>
            </w:r>
          </w:p>
        </w:tc>
        <w:tc>
          <w:tcPr>
            <w:tcW w:w="425" w:type="dxa"/>
          </w:tcPr>
          <w:p w14:paraId="78AB633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5</w:t>
            </w:r>
          </w:p>
        </w:tc>
        <w:tc>
          <w:tcPr>
            <w:tcW w:w="425" w:type="dxa"/>
          </w:tcPr>
          <w:p w14:paraId="620A31F6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6</w:t>
            </w:r>
          </w:p>
        </w:tc>
        <w:tc>
          <w:tcPr>
            <w:tcW w:w="1701" w:type="dxa"/>
          </w:tcPr>
          <w:p w14:paraId="3C2B834F" w14:textId="2A024575" w:rsidR="00316AFC" w:rsidRPr="00FA4D1F" w:rsidRDefault="0058698A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Lumps/threads</w:t>
            </w:r>
          </w:p>
        </w:tc>
      </w:tr>
      <w:tr w:rsidR="00FA4D1F" w:rsidRPr="00FA4D1F" w14:paraId="7D25BB00" w14:textId="77777777" w:rsidTr="00316AFC">
        <w:tc>
          <w:tcPr>
            <w:tcW w:w="2410" w:type="dxa"/>
          </w:tcPr>
          <w:p w14:paraId="39B3BCC3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</w:p>
          <w:p w14:paraId="35D884CD" w14:textId="6E8743E5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Irritation :</w:t>
            </w:r>
          </w:p>
        </w:tc>
        <w:tc>
          <w:tcPr>
            <w:tcW w:w="421" w:type="dxa"/>
          </w:tcPr>
          <w:p w14:paraId="4E6B764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0BA5586A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613D8D15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115A4FC6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6" w:type="dxa"/>
          </w:tcPr>
          <w:p w14:paraId="50B31D0B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026E1F18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55AB8501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1701" w:type="dxa"/>
          </w:tcPr>
          <w:p w14:paraId="301A546E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</w:tr>
      <w:tr w:rsidR="00FA4D1F" w:rsidRPr="00FA4D1F" w14:paraId="713E7C4E" w14:textId="77777777" w:rsidTr="00316AFC">
        <w:tc>
          <w:tcPr>
            <w:tcW w:w="2410" w:type="dxa"/>
          </w:tcPr>
          <w:p w14:paraId="2B83F44D" w14:textId="0A8945FA" w:rsidR="00316AFC" w:rsidRPr="00FA4D1F" w:rsidRDefault="0058698A" w:rsidP="00316AFC">
            <w:pPr>
              <w:pStyle w:val="Subheading"/>
              <w:jc w:val="right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Not</w:t>
            </w:r>
            <w:r w:rsidR="00316AFC"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 xml:space="preserve"> irrita</w:t>
            </w: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ting</w:t>
            </w:r>
          </w:p>
        </w:tc>
        <w:tc>
          <w:tcPr>
            <w:tcW w:w="421" w:type="dxa"/>
          </w:tcPr>
          <w:p w14:paraId="003FE6D9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0</w:t>
            </w:r>
          </w:p>
        </w:tc>
        <w:tc>
          <w:tcPr>
            <w:tcW w:w="425" w:type="dxa"/>
          </w:tcPr>
          <w:p w14:paraId="2E87C124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1</w:t>
            </w:r>
          </w:p>
        </w:tc>
        <w:tc>
          <w:tcPr>
            <w:tcW w:w="425" w:type="dxa"/>
          </w:tcPr>
          <w:p w14:paraId="29093F4C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2</w:t>
            </w:r>
          </w:p>
        </w:tc>
        <w:tc>
          <w:tcPr>
            <w:tcW w:w="425" w:type="dxa"/>
          </w:tcPr>
          <w:p w14:paraId="62CE17D4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3</w:t>
            </w:r>
          </w:p>
        </w:tc>
        <w:tc>
          <w:tcPr>
            <w:tcW w:w="426" w:type="dxa"/>
          </w:tcPr>
          <w:p w14:paraId="17751C53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4</w:t>
            </w:r>
          </w:p>
        </w:tc>
        <w:tc>
          <w:tcPr>
            <w:tcW w:w="425" w:type="dxa"/>
          </w:tcPr>
          <w:p w14:paraId="02CC5CBF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5</w:t>
            </w:r>
          </w:p>
        </w:tc>
        <w:tc>
          <w:tcPr>
            <w:tcW w:w="425" w:type="dxa"/>
          </w:tcPr>
          <w:p w14:paraId="750EAE86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6</w:t>
            </w:r>
          </w:p>
        </w:tc>
        <w:tc>
          <w:tcPr>
            <w:tcW w:w="1701" w:type="dxa"/>
          </w:tcPr>
          <w:p w14:paraId="4F4A5227" w14:textId="4F2A956A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Irrit</w:t>
            </w:r>
            <w:r w:rsidR="0058698A"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ating</w:t>
            </w:r>
          </w:p>
        </w:tc>
      </w:tr>
      <w:tr w:rsidR="00FA4D1F" w:rsidRPr="00FA4D1F" w14:paraId="5840F0EE" w14:textId="77777777" w:rsidTr="00316AFC">
        <w:tc>
          <w:tcPr>
            <w:tcW w:w="2410" w:type="dxa"/>
          </w:tcPr>
          <w:p w14:paraId="78EF8E72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</w:p>
          <w:p w14:paraId="0533A9E3" w14:textId="39FA0174" w:rsidR="00316AFC" w:rsidRPr="00FA4D1F" w:rsidRDefault="0058698A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Dry</w:t>
            </w:r>
            <w:r w:rsidR="00791AAB"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ness</w:t>
            </w:r>
            <w:r w:rsidR="00316AFC"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:</w:t>
            </w:r>
          </w:p>
        </w:tc>
        <w:tc>
          <w:tcPr>
            <w:tcW w:w="421" w:type="dxa"/>
          </w:tcPr>
          <w:p w14:paraId="2A090C29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38243831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608C8B96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0AD3E6E4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6" w:type="dxa"/>
          </w:tcPr>
          <w:p w14:paraId="7E4D73CB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7C603112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11478956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1701" w:type="dxa"/>
          </w:tcPr>
          <w:p w14:paraId="006C5D38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</w:tr>
      <w:tr w:rsidR="00FA4D1F" w:rsidRPr="00FA4D1F" w14:paraId="24CD50C0" w14:textId="77777777" w:rsidTr="00316AFC">
        <w:tc>
          <w:tcPr>
            <w:tcW w:w="2410" w:type="dxa"/>
          </w:tcPr>
          <w:p w14:paraId="4E67AE28" w14:textId="173501A5" w:rsidR="00316AFC" w:rsidRPr="00FA4D1F" w:rsidRDefault="0058698A" w:rsidP="00316AFC">
            <w:pPr>
              <w:pStyle w:val="Subheading"/>
              <w:jc w:val="right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Soft/ flexible</w:t>
            </w:r>
          </w:p>
        </w:tc>
        <w:tc>
          <w:tcPr>
            <w:tcW w:w="421" w:type="dxa"/>
          </w:tcPr>
          <w:p w14:paraId="7A9115B6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0</w:t>
            </w:r>
          </w:p>
        </w:tc>
        <w:tc>
          <w:tcPr>
            <w:tcW w:w="425" w:type="dxa"/>
          </w:tcPr>
          <w:p w14:paraId="2AFAD783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1</w:t>
            </w:r>
          </w:p>
        </w:tc>
        <w:tc>
          <w:tcPr>
            <w:tcW w:w="425" w:type="dxa"/>
          </w:tcPr>
          <w:p w14:paraId="742A81BF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2</w:t>
            </w:r>
          </w:p>
        </w:tc>
        <w:tc>
          <w:tcPr>
            <w:tcW w:w="425" w:type="dxa"/>
          </w:tcPr>
          <w:p w14:paraId="1DC06F54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3</w:t>
            </w:r>
          </w:p>
        </w:tc>
        <w:tc>
          <w:tcPr>
            <w:tcW w:w="426" w:type="dxa"/>
          </w:tcPr>
          <w:p w14:paraId="7A7BB591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4</w:t>
            </w:r>
          </w:p>
        </w:tc>
        <w:tc>
          <w:tcPr>
            <w:tcW w:w="425" w:type="dxa"/>
          </w:tcPr>
          <w:p w14:paraId="76F16386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5</w:t>
            </w:r>
          </w:p>
        </w:tc>
        <w:tc>
          <w:tcPr>
            <w:tcW w:w="425" w:type="dxa"/>
          </w:tcPr>
          <w:p w14:paraId="25840298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6</w:t>
            </w:r>
          </w:p>
        </w:tc>
        <w:tc>
          <w:tcPr>
            <w:tcW w:w="1701" w:type="dxa"/>
          </w:tcPr>
          <w:p w14:paraId="54643EE2" w14:textId="2B72BDCA" w:rsidR="00316AFC" w:rsidRPr="00FA4D1F" w:rsidRDefault="0058698A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Dry/ rough</w:t>
            </w:r>
          </w:p>
        </w:tc>
      </w:tr>
      <w:tr w:rsidR="00FA4D1F" w:rsidRPr="00FA4D1F" w14:paraId="49B94A56" w14:textId="77777777" w:rsidTr="00316AFC">
        <w:tc>
          <w:tcPr>
            <w:tcW w:w="2410" w:type="dxa"/>
          </w:tcPr>
          <w:p w14:paraId="2B67DD64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</w:p>
          <w:p w14:paraId="739F97C2" w14:textId="0FCD2AF4" w:rsidR="00316AFC" w:rsidRPr="00FA4D1F" w:rsidRDefault="0058698A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Ease of use</w:t>
            </w:r>
            <w:r w:rsidR="00316AFC"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 :</w:t>
            </w:r>
          </w:p>
        </w:tc>
        <w:tc>
          <w:tcPr>
            <w:tcW w:w="421" w:type="dxa"/>
          </w:tcPr>
          <w:p w14:paraId="4C8DEEA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7C095C33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0E230113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6FECE2C8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6" w:type="dxa"/>
          </w:tcPr>
          <w:p w14:paraId="6DC50B4A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3B4F00CE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60DEC07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1701" w:type="dxa"/>
          </w:tcPr>
          <w:p w14:paraId="5C8A8911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</w:tr>
      <w:tr w:rsidR="00FA4D1F" w:rsidRPr="00FA4D1F" w14:paraId="0E0852F4" w14:textId="77777777" w:rsidTr="00316AFC">
        <w:tc>
          <w:tcPr>
            <w:tcW w:w="2410" w:type="dxa"/>
          </w:tcPr>
          <w:p w14:paraId="64659411" w14:textId="04AD078B" w:rsidR="00316AFC" w:rsidRPr="00FA4D1F" w:rsidRDefault="0058698A" w:rsidP="00316AFC">
            <w:pPr>
              <w:pStyle w:val="Subheading"/>
              <w:jc w:val="right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Easy</w:t>
            </w:r>
          </w:p>
        </w:tc>
        <w:tc>
          <w:tcPr>
            <w:tcW w:w="421" w:type="dxa"/>
          </w:tcPr>
          <w:p w14:paraId="27EE2D50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0</w:t>
            </w:r>
          </w:p>
        </w:tc>
        <w:tc>
          <w:tcPr>
            <w:tcW w:w="425" w:type="dxa"/>
          </w:tcPr>
          <w:p w14:paraId="774D276E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1</w:t>
            </w:r>
          </w:p>
        </w:tc>
        <w:tc>
          <w:tcPr>
            <w:tcW w:w="425" w:type="dxa"/>
          </w:tcPr>
          <w:p w14:paraId="65EEB134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2</w:t>
            </w:r>
          </w:p>
        </w:tc>
        <w:tc>
          <w:tcPr>
            <w:tcW w:w="425" w:type="dxa"/>
          </w:tcPr>
          <w:p w14:paraId="1110F6AE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3</w:t>
            </w:r>
          </w:p>
        </w:tc>
        <w:tc>
          <w:tcPr>
            <w:tcW w:w="426" w:type="dxa"/>
          </w:tcPr>
          <w:p w14:paraId="52D41C12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4</w:t>
            </w:r>
          </w:p>
        </w:tc>
        <w:tc>
          <w:tcPr>
            <w:tcW w:w="425" w:type="dxa"/>
          </w:tcPr>
          <w:p w14:paraId="2E45B47C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5</w:t>
            </w:r>
          </w:p>
        </w:tc>
        <w:tc>
          <w:tcPr>
            <w:tcW w:w="425" w:type="dxa"/>
          </w:tcPr>
          <w:p w14:paraId="4329B9A3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6</w:t>
            </w:r>
          </w:p>
        </w:tc>
        <w:tc>
          <w:tcPr>
            <w:tcW w:w="1701" w:type="dxa"/>
          </w:tcPr>
          <w:p w14:paraId="32C36BB8" w14:textId="1A0718F3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Diffic</w:t>
            </w:r>
            <w:r w:rsidR="0058698A"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ult</w:t>
            </w:r>
          </w:p>
        </w:tc>
      </w:tr>
      <w:tr w:rsidR="00FA4D1F" w:rsidRPr="00FA4D1F" w14:paraId="082A0BDF" w14:textId="77777777" w:rsidTr="00316AFC">
        <w:tc>
          <w:tcPr>
            <w:tcW w:w="2410" w:type="dxa"/>
          </w:tcPr>
          <w:p w14:paraId="374B589A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</w:p>
          <w:p w14:paraId="70631DB3" w14:textId="4497FE49" w:rsidR="00316AFC" w:rsidRPr="00FA4D1F" w:rsidRDefault="0058698A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Speed of drying</w:t>
            </w:r>
            <w:r w:rsidR="00316AFC"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 :</w:t>
            </w:r>
          </w:p>
        </w:tc>
        <w:tc>
          <w:tcPr>
            <w:tcW w:w="421" w:type="dxa"/>
          </w:tcPr>
          <w:p w14:paraId="25774BAC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6C9ED1D5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23E4DC1B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1DDCB7E0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6" w:type="dxa"/>
          </w:tcPr>
          <w:p w14:paraId="3786CB7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49386BD2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148D3E18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1701" w:type="dxa"/>
          </w:tcPr>
          <w:p w14:paraId="0993DA4A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</w:tr>
      <w:tr w:rsidR="00FA4D1F" w:rsidRPr="00FA4D1F" w14:paraId="58A0D8FF" w14:textId="77777777" w:rsidTr="00316AFC">
        <w:tc>
          <w:tcPr>
            <w:tcW w:w="2410" w:type="dxa"/>
          </w:tcPr>
          <w:p w14:paraId="50162C53" w14:textId="18141F1E" w:rsidR="00316AFC" w:rsidRPr="00FA4D1F" w:rsidRDefault="0058698A" w:rsidP="00316AFC">
            <w:pPr>
              <w:pStyle w:val="Subheading"/>
              <w:jc w:val="right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Fast</w:t>
            </w:r>
          </w:p>
        </w:tc>
        <w:tc>
          <w:tcPr>
            <w:tcW w:w="421" w:type="dxa"/>
          </w:tcPr>
          <w:p w14:paraId="7DAF3C79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0</w:t>
            </w:r>
          </w:p>
        </w:tc>
        <w:tc>
          <w:tcPr>
            <w:tcW w:w="425" w:type="dxa"/>
          </w:tcPr>
          <w:p w14:paraId="46AFE35F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1</w:t>
            </w:r>
          </w:p>
        </w:tc>
        <w:tc>
          <w:tcPr>
            <w:tcW w:w="425" w:type="dxa"/>
          </w:tcPr>
          <w:p w14:paraId="64B27F43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2</w:t>
            </w:r>
          </w:p>
        </w:tc>
        <w:tc>
          <w:tcPr>
            <w:tcW w:w="425" w:type="dxa"/>
          </w:tcPr>
          <w:p w14:paraId="2EC91FAF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3</w:t>
            </w:r>
          </w:p>
        </w:tc>
        <w:tc>
          <w:tcPr>
            <w:tcW w:w="426" w:type="dxa"/>
          </w:tcPr>
          <w:p w14:paraId="74D1371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4</w:t>
            </w:r>
          </w:p>
        </w:tc>
        <w:tc>
          <w:tcPr>
            <w:tcW w:w="425" w:type="dxa"/>
          </w:tcPr>
          <w:p w14:paraId="193B683E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5</w:t>
            </w:r>
          </w:p>
        </w:tc>
        <w:tc>
          <w:tcPr>
            <w:tcW w:w="425" w:type="dxa"/>
          </w:tcPr>
          <w:p w14:paraId="171AC1CE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6</w:t>
            </w:r>
          </w:p>
        </w:tc>
        <w:tc>
          <w:tcPr>
            <w:tcW w:w="1701" w:type="dxa"/>
          </w:tcPr>
          <w:p w14:paraId="7889C6E9" w14:textId="0325B6C0" w:rsidR="00316AFC" w:rsidRPr="00FA4D1F" w:rsidRDefault="0058698A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Slow</w:t>
            </w:r>
          </w:p>
        </w:tc>
      </w:tr>
      <w:tr w:rsidR="00FA4D1F" w:rsidRPr="00FA4D1F" w14:paraId="368CC0D5" w14:textId="77777777" w:rsidTr="00316AFC">
        <w:tc>
          <w:tcPr>
            <w:tcW w:w="2410" w:type="dxa"/>
          </w:tcPr>
          <w:p w14:paraId="7D3B908F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</w:p>
          <w:p w14:paraId="2DB18E52" w14:textId="551CA429" w:rsidR="00316AFC" w:rsidRPr="00FA4D1F" w:rsidRDefault="0058698A" w:rsidP="00316AFC">
            <w:pPr>
              <w:pStyle w:val="Subheading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Overall evaluation</w:t>
            </w:r>
            <w:r w:rsidR="00316AFC" w:rsidRPr="00FA4D1F"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  <w:t> :</w:t>
            </w:r>
          </w:p>
        </w:tc>
        <w:tc>
          <w:tcPr>
            <w:tcW w:w="421" w:type="dxa"/>
          </w:tcPr>
          <w:p w14:paraId="0FADB7E8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16750A23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2312A5CD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1D6F6F15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6" w:type="dxa"/>
          </w:tcPr>
          <w:p w14:paraId="570548A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00C10836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425" w:type="dxa"/>
          </w:tcPr>
          <w:p w14:paraId="0864B56B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  <w:tc>
          <w:tcPr>
            <w:tcW w:w="1701" w:type="dxa"/>
          </w:tcPr>
          <w:p w14:paraId="1A908D63" w14:textId="77777777" w:rsidR="00316AFC" w:rsidRPr="00FA4D1F" w:rsidRDefault="00316AFC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</w:p>
        </w:tc>
      </w:tr>
      <w:tr w:rsidR="00FA4D1F" w:rsidRPr="00FA4D1F" w14:paraId="5466C786" w14:textId="77777777" w:rsidTr="00316AFC">
        <w:tc>
          <w:tcPr>
            <w:tcW w:w="2410" w:type="dxa"/>
          </w:tcPr>
          <w:p w14:paraId="50CE6D81" w14:textId="26E27AED" w:rsidR="00316AFC" w:rsidRPr="00FA4D1F" w:rsidRDefault="0058698A" w:rsidP="00316AFC">
            <w:pPr>
              <w:pStyle w:val="Subheading"/>
              <w:jc w:val="right"/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Pleasant</w:t>
            </w:r>
          </w:p>
        </w:tc>
        <w:tc>
          <w:tcPr>
            <w:tcW w:w="421" w:type="dxa"/>
          </w:tcPr>
          <w:p w14:paraId="1A4BBFFD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0</w:t>
            </w:r>
          </w:p>
        </w:tc>
        <w:tc>
          <w:tcPr>
            <w:tcW w:w="425" w:type="dxa"/>
          </w:tcPr>
          <w:p w14:paraId="67110362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1</w:t>
            </w:r>
          </w:p>
        </w:tc>
        <w:tc>
          <w:tcPr>
            <w:tcW w:w="425" w:type="dxa"/>
          </w:tcPr>
          <w:p w14:paraId="12BBA277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2</w:t>
            </w:r>
          </w:p>
        </w:tc>
        <w:tc>
          <w:tcPr>
            <w:tcW w:w="425" w:type="dxa"/>
          </w:tcPr>
          <w:p w14:paraId="43547D3B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3</w:t>
            </w:r>
          </w:p>
        </w:tc>
        <w:tc>
          <w:tcPr>
            <w:tcW w:w="426" w:type="dxa"/>
          </w:tcPr>
          <w:p w14:paraId="1B551DA6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4</w:t>
            </w:r>
          </w:p>
        </w:tc>
        <w:tc>
          <w:tcPr>
            <w:tcW w:w="425" w:type="dxa"/>
          </w:tcPr>
          <w:p w14:paraId="2B5F1B49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5</w:t>
            </w:r>
          </w:p>
        </w:tc>
        <w:tc>
          <w:tcPr>
            <w:tcW w:w="425" w:type="dxa"/>
          </w:tcPr>
          <w:p w14:paraId="7AA678E9" w14:textId="77777777" w:rsidR="00316AFC" w:rsidRPr="00FA4D1F" w:rsidRDefault="00316AFC" w:rsidP="00316AFC">
            <w:pPr>
              <w:pStyle w:val="Subheading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6</w:t>
            </w:r>
          </w:p>
        </w:tc>
        <w:tc>
          <w:tcPr>
            <w:tcW w:w="1701" w:type="dxa"/>
          </w:tcPr>
          <w:p w14:paraId="5F798817" w14:textId="39C7A7FA" w:rsidR="00316AFC" w:rsidRPr="00FA4D1F" w:rsidRDefault="0058698A" w:rsidP="00316AFC">
            <w:pPr>
              <w:pStyle w:val="Subheading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</w:pPr>
            <w:r w:rsidRPr="00FA4D1F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lang w:val="fr-CH"/>
              </w:rPr>
              <w:t>Unpleasant</w:t>
            </w:r>
          </w:p>
        </w:tc>
      </w:tr>
    </w:tbl>
    <w:p w14:paraId="49FBAE7D" w14:textId="01CCB45D" w:rsidR="00316AFC" w:rsidRPr="00FA4D1F" w:rsidRDefault="00316AFC" w:rsidP="00316AFC">
      <w:pPr>
        <w:pStyle w:val="Subheading"/>
        <w:rPr>
          <w:rFonts w:ascii="Times New Roman" w:hAnsi="Times New Roman"/>
          <w:b w:val="0"/>
          <w:bCs/>
          <w:i/>
          <w:iCs/>
          <w:color w:val="000000" w:themeColor="text1"/>
          <w:sz w:val="24"/>
          <w:lang w:val="fr-CH"/>
        </w:rPr>
      </w:pPr>
    </w:p>
    <w:p w14:paraId="2C6062F7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F3B820B" w14:textId="7F11557A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25D93CA1" w14:textId="61020D40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C225401" w14:textId="1C591F65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29B3FA52" w14:textId="22090FF2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F8B537E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68327D0D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7E104071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205023EA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AF79754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786024AB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E4AC1F8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B5C234A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D8CA2AE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57FB0623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5EF378A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A1A2732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7B72FEF0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68709D5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428A738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2A57D4B0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8662600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2FA3BF11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6070880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397C4A5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0FF6930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B6EC132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7E547A1" w14:textId="77777777" w:rsidR="005352D5" w:rsidRPr="00FA4D1F" w:rsidRDefault="005352D5" w:rsidP="00316AF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41" w:rightFromText="141" w:vertAnchor="text" w:horzAnchor="page" w:tblpX="6217" w:tblpY="18"/>
        <w:tblW w:w="0" w:type="auto"/>
        <w:tblLook w:val="04A0" w:firstRow="1" w:lastRow="0" w:firstColumn="1" w:lastColumn="0" w:noHBand="0" w:noVBand="1"/>
      </w:tblPr>
      <w:tblGrid>
        <w:gridCol w:w="279"/>
        <w:gridCol w:w="967"/>
        <w:gridCol w:w="309"/>
        <w:gridCol w:w="1134"/>
      </w:tblGrid>
      <w:tr w:rsidR="00FA4D1F" w:rsidRPr="00FA4D1F" w14:paraId="74E9CB8F" w14:textId="77777777" w:rsidTr="005352D5">
        <w:trPr>
          <w:trHeight w:val="132"/>
        </w:trPr>
        <w:tc>
          <w:tcPr>
            <w:tcW w:w="279" w:type="dxa"/>
            <w:tcBorders>
              <w:right w:val="single" w:sz="4" w:space="0" w:color="auto"/>
            </w:tcBorders>
          </w:tcPr>
          <w:p w14:paraId="73905890" w14:textId="77777777" w:rsidR="005352D5" w:rsidRPr="00FA4D1F" w:rsidRDefault="005352D5" w:rsidP="005352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28134" w14:textId="569ADD30" w:rsidR="005352D5" w:rsidRPr="00FA4D1F" w:rsidRDefault="0058698A" w:rsidP="005352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Yes</w:t>
            </w:r>
            <w:r w:rsidR="005352D5" w:rsidRPr="00FA4D1F">
              <w:rPr>
                <w:rFonts w:ascii="Times New Roman" w:hAnsi="Times New Roman" w:cs="Times New Roman"/>
                <w:color w:val="000000" w:themeColor="text1"/>
              </w:rPr>
              <w:t xml:space="preserve">   1             </w:t>
            </w:r>
          </w:p>
        </w:tc>
        <w:tc>
          <w:tcPr>
            <w:tcW w:w="309" w:type="dxa"/>
            <w:tcBorders>
              <w:left w:val="single" w:sz="4" w:space="0" w:color="auto"/>
            </w:tcBorders>
          </w:tcPr>
          <w:p w14:paraId="0C436928" w14:textId="77777777" w:rsidR="005352D5" w:rsidRPr="00FA4D1F" w:rsidRDefault="005352D5" w:rsidP="005352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125DF07" w14:textId="0E246F67" w:rsidR="005352D5" w:rsidRPr="00FA4D1F" w:rsidRDefault="005352D5" w:rsidP="005352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No   0</w:t>
            </w:r>
          </w:p>
        </w:tc>
      </w:tr>
    </w:tbl>
    <w:p w14:paraId="586188A7" w14:textId="0415BCDC" w:rsidR="00316AFC" w:rsidRPr="00FA4D1F" w:rsidRDefault="005352D5" w:rsidP="00316AFC">
      <w:pPr>
        <w:rPr>
          <w:rFonts w:ascii="Times New Roman" w:hAnsi="Times New Roman" w:cs="Times New Roman"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8698A" w:rsidRPr="00FA4D1F">
        <w:rPr>
          <w:rFonts w:ascii="Times New Roman" w:hAnsi="Times New Roman" w:cs="Times New Roman"/>
          <w:color w:val="000000" w:themeColor="text1"/>
          <w:lang w:val="en-US"/>
        </w:rPr>
        <w:t>Do you have any other comments</w:t>
      </w:r>
      <w:r w:rsidR="00316AFC" w:rsidRPr="00FA4D1F">
        <w:rPr>
          <w:rFonts w:ascii="Times New Roman" w:hAnsi="Times New Roman" w:cs="Times New Roman"/>
          <w:color w:val="000000" w:themeColor="text1"/>
          <w:lang w:val="en-US"/>
        </w:rPr>
        <w:t xml:space="preserve"> ?  </w:t>
      </w:r>
    </w:p>
    <w:p w14:paraId="72F68602" w14:textId="1DE0E944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67FFBAD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6E70CEB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i/>
          <w:i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56110C9" wp14:editId="67CDCFFA">
                <wp:simplePos x="0" y="0"/>
                <wp:positionH relativeFrom="column">
                  <wp:posOffset>136525</wp:posOffset>
                </wp:positionH>
                <wp:positionV relativeFrom="paragraph">
                  <wp:posOffset>140462</wp:posOffset>
                </wp:positionV>
                <wp:extent cx="5059680" cy="0"/>
                <wp:effectExtent l="0" t="0" r="7620" b="12700"/>
                <wp:wrapNone/>
                <wp:docPr id="17" name="Connecteur droit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59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584590" id="Connecteur droit 17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.75pt,11.05pt" to="409.1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</w:p>
    <w:p w14:paraId="08E74A99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C257E0A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i/>
          <w:i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DB0854E" wp14:editId="57F6F938">
                <wp:simplePos x="0" y="0"/>
                <wp:positionH relativeFrom="column">
                  <wp:posOffset>136525</wp:posOffset>
                </wp:positionH>
                <wp:positionV relativeFrom="paragraph">
                  <wp:posOffset>131319</wp:posOffset>
                </wp:positionV>
                <wp:extent cx="5059680" cy="0"/>
                <wp:effectExtent l="0" t="0" r="7620" b="12700"/>
                <wp:wrapNone/>
                <wp:docPr id="18" name="Connecteur droit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59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4DA684" id="Connecteur droit 18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75pt,10.35pt" to="409.15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" strokecolor="black [3213]" strokeweight=".5pt">
                <v:stroke joinstyle="miter"/>
              </v:line>
            </w:pict>
          </mc:Fallback>
        </mc:AlternateContent>
      </w:r>
    </w:p>
    <w:p w14:paraId="1A7EC598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7873891A" w14:textId="77777777" w:rsidR="00316AFC" w:rsidRPr="00FA4D1F" w:rsidRDefault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i/>
          <w:iCs/>
          <w:color w:val="000000" w:themeColor="text1"/>
          <w:lang w:val="en-US"/>
        </w:rPr>
        <w:br w:type="page"/>
      </w:r>
    </w:p>
    <w:p w14:paraId="220ED9CE" w14:textId="7858AF65" w:rsidR="00316AFC" w:rsidRPr="00FA4D1F" w:rsidRDefault="001626F9" w:rsidP="00316AFC">
      <w:pPr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i/>
          <w:iCs/>
          <w:color w:val="000000" w:themeColor="text1"/>
          <w:lang w:val="en-US"/>
        </w:rPr>
        <w:lastRenderedPageBreak/>
        <w:t xml:space="preserve">Investigator's assessment of the skin tolerance of the participant </w:t>
      </w:r>
      <w:r w:rsidRPr="00FA4D1F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today</w:t>
      </w:r>
    </w:p>
    <w:p w14:paraId="7D4DA2B5" w14:textId="77777777" w:rsidR="006114E5" w:rsidRPr="00FA4D1F" w:rsidRDefault="006114E5" w:rsidP="00316AFC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1277E318" w14:textId="5C80B1A6" w:rsidR="001626F9" w:rsidRPr="00FA4D1F" w:rsidRDefault="001626F9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An investigator will </w:t>
      </w:r>
      <w:r w:rsidR="00DD3921">
        <w:rPr>
          <w:rFonts w:ascii="Times New Roman" w:hAnsi="Times New Roman" w:cs="Times New Roman"/>
          <w:i/>
          <w:iCs/>
          <w:color w:val="000000" w:themeColor="text1"/>
          <w:lang w:val="en-US"/>
        </w:rPr>
        <w:t>is</w:t>
      </w:r>
      <w:r w:rsidRPr="00FA4D1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assess</w:t>
      </w:r>
      <w:r w:rsidR="00DD3921">
        <w:rPr>
          <w:rFonts w:ascii="Times New Roman" w:hAnsi="Times New Roman" w:cs="Times New Roman"/>
          <w:i/>
          <w:iCs/>
          <w:color w:val="000000" w:themeColor="text1"/>
          <w:lang w:val="en-US"/>
        </w:rPr>
        <w:t>ing</w:t>
      </w:r>
      <w:r w:rsidRPr="00FA4D1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the skin condition of your hands based on a previously established visual score.</w:t>
      </w:r>
      <w:r w:rsidR="00DF45FA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Scaliness is calculated as the mean of the severity and distribution of skin scale.</w:t>
      </w:r>
    </w:p>
    <w:p w14:paraId="38F754CF" w14:textId="6D3E84C1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0D9A93D" wp14:editId="02B0FBD5">
                <wp:simplePos x="0" y="0"/>
                <wp:positionH relativeFrom="column">
                  <wp:posOffset>-102353</wp:posOffset>
                </wp:positionH>
                <wp:positionV relativeFrom="paragraph">
                  <wp:posOffset>81797</wp:posOffset>
                </wp:positionV>
                <wp:extent cx="6103088" cy="2998381"/>
                <wp:effectExtent l="0" t="0" r="18415" b="12065"/>
                <wp:wrapNone/>
                <wp:docPr id="9" name="Cadr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03088" cy="2998381"/>
                        </a:xfrm>
                        <a:prstGeom prst="frame">
                          <a:avLst>
                            <a:gd name="adj1" fmla="val 0"/>
                          </a:avLst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EE22D7" id="Cadre 9" o:spid="_x0000_s1026" style="position:absolute;margin-left:-8.05pt;margin-top:6.45pt;width:480.55pt;height:236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103088,29983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" path="m,l6103088,r,2998381l,2998381,,xm,l,2998381r6103088,l6103088,,,xe" fillcolor="black [3213]" strokecolor="#1f3763 [1604]" strokeweight="1pt">
                <v:stroke joinstyle="miter"/>
                <v:path arrowok="t" o:connecttype="custom" o:connectlocs="0,0;6103088,0;6103088,2998381;0,2998381;0,0;0,0;0,2998381;6103088,2998381;6103088,0;0,0" o:connectangles="0,0,0,0,0,0,0,0,0,0"/>
              </v:shape>
            </w:pict>
          </mc:Fallback>
        </mc:AlternateContent>
      </w:r>
    </w:p>
    <w:tbl>
      <w:tblPr>
        <w:tblStyle w:val="TableGrid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282"/>
        <w:gridCol w:w="1947"/>
        <w:gridCol w:w="1660"/>
        <w:gridCol w:w="883"/>
        <w:gridCol w:w="1347"/>
        <w:gridCol w:w="723"/>
      </w:tblGrid>
      <w:tr w:rsidR="00FA4D1F" w:rsidRPr="00A82F7B" w14:paraId="34CFC7DF" w14:textId="1B1818CB" w:rsidTr="00316AFC">
        <w:tc>
          <w:tcPr>
            <w:tcW w:w="1110" w:type="dxa"/>
          </w:tcPr>
          <w:p w14:paraId="5448F369" w14:textId="77777777" w:rsidR="00316AFC" w:rsidRPr="00FA4D1F" w:rsidRDefault="00316AFC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00" w:type="dxa"/>
          </w:tcPr>
          <w:p w14:paraId="0DAEF890" w14:textId="26B0F720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 redness</w:t>
            </w:r>
          </w:p>
        </w:tc>
        <w:tc>
          <w:tcPr>
            <w:tcW w:w="1985" w:type="dxa"/>
          </w:tcPr>
          <w:p w14:paraId="76ACED24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light redness or </w:t>
            </w:r>
          </w:p>
          <w:p w14:paraId="0C8251A1" w14:textId="063692DD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lotchiness</w:t>
            </w:r>
          </w:p>
        </w:tc>
        <w:tc>
          <w:tcPr>
            <w:tcW w:w="1688" w:type="dxa"/>
          </w:tcPr>
          <w:p w14:paraId="7E82527E" w14:textId="12E5C44D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rate redness</w:t>
            </w:r>
          </w:p>
        </w:tc>
        <w:tc>
          <w:tcPr>
            <w:tcW w:w="883" w:type="dxa"/>
          </w:tcPr>
          <w:p w14:paraId="68A3B723" w14:textId="56889673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ight red</w:t>
            </w:r>
          </w:p>
        </w:tc>
        <w:tc>
          <w:tcPr>
            <w:tcW w:w="2107" w:type="dxa"/>
            <w:gridSpan w:val="2"/>
          </w:tcPr>
          <w:p w14:paraId="067BD906" w14:textId="791E1F4F" w:rsidR="00316AFC" w:rsidRPr="00FA4D1F" w:rsidRDefault="00791AAB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</w:t>
            </w:r>
            <w:r w:rsidR="00316AFC" w:rsidRPr="00FA4D1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ight red with oedema present</w:t>
            </w:r>
          </w:p>
        </w:tc>
      </w:tr>
      <w:tr w:rsidR="00FA4D1F" w:rsidRPr="00FA4D1F" w14:paraId="527B40E4" w14:textId="58417446" w:rsidTr="00316AFC">
        <w:tc>
          <w:tcPr>
            <w:tcW w:w="1110" w:type="dxa"/>
          </w:tcPr>
          <w:p w14:paraId="4758612B" w14:textId="77777777" w:rsidR="00316AFC" w:rsidRPr="00FA4D1F" w:rsidRDefault="00316AFC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  <w:p w14:paraId="790B4A1D" w14:textId="77777777" w:rsidR="00316AFC" w:rsidRPr="00FA4D1F" w:rsidRDefault="00316AFC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dness</w:t>
            </w:r>
          </w:p>
          <w:p w14:paraId="223395D9" w14:textId="24B619DF" w:rsidR="00316AFC" w:rsidRPr="00FA4D1F" w:rsidRDefault="00316AFC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</w:tcPr>
          <w:p w14:paraId="16F72E00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0086586" w14:textId="41272D0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</w:tcPr>
          <w:p w14:paraId="2C0EB430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C308E9" w14:textId="23AC824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4D2B884A" w14:textId="23017A71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8" w:type="dxa"/>
          </w:tcPr>
          <w:p w14:paraId="262C4E1A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A186B15" w14:textId="4B235979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83" w:type="dxa"/>
          </w:tcPr>
          <w:p w14:paraId="4893B4FB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5D0C332" w14:textId="0CBCF871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07" w:type="dxa"/>
            <w:gridSpan w:val="2"/>
          </w:tcPr>
          <w:p w14:paraId="4FE60FF6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168B00" w14:textId="6592E848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A4D1F" w:rsidRPr="00FA4D1F" w14:paraId="0482C67F" w14:textId="15DF7C95" w:rsidTr="00316AFC">
        <w:tc>
          <w:tcPr>
            <w:tcW w:w="1110" w:type="dxa"/>
          </w:tcPr>
          <w:p w14:paraId="2268B3D9" w14:textId="77777777" w:rsidR="00316AFC" w:rsidRPr="00FA4D1F" w:rsidRDefault="00316AFC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</w:tcPr>
          <w:p w14:paraId="25C8423B" w14:textId="78DDB6F3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rmal</w:t>
            </w:r>
          </w:p>
        </w:tc>
        <w:tc>
          <w:tcPr>
            <w:tcW w:w="1985" w:type="dxa"/>
          </w:tcPr>
          <w:p w14:paraId="0EA1A655" w14:textId="39E62F8C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ry slightly scaly</w:t>
            </w:r>
          </w:p>
        </w:tc>
        <w:tc>
          <w:tcPr>
            <w:tcW w:w="1688" w:type="dxa"/>
          </w:tcPr>
          <w:p w14:paraId="6A76B6A3" w14:textId="0639D980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lightly scaly</w:t>
            </w:r>
          </w:p>
        </w:tc>
        <w:tc>
          <w:tcPr>
            <w:tcW w:w="883" w:type="dxa"/>
          </w:tcPr>
          <w:p w14:paraId="6749680D" w14:textId="62A65B1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aly</w:t>
            </w:r>
          </w:p>
        </w:tc>
        <w:tc>
          <w:tcPr>
            <w:tcW w:w="1384" w:type="dxa"/>
          </w:tcPr>
          <w:p w14:paraId="06299697" w14:textId="63F45071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aly to very scaly</w:t>
            </w:r>
          </w:p>
        </w:tc>
        <w:tc>
          <w:tcPr>
            <w:tcW w:w="723" w:type="dxa"/>
          </w:tcPr>
          <w:p w14:paraId="39BB2417" w14:textId="2A4B402E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ry scaly</w:t>
            </w:r>
          </w:p>
        </w:tc>
      </w:tr>
      <w:tr w:rsidR="00FA4D1F" w:rsidRPr="00FA4D1F" w14:paraId="6D2B1738" w14:textId="5B645687" w:rsidTr="00316AFC">
        <w:tc>
          <w:tcPr>
            <w:tcW w:w="1110" w:type="dxa"/>
          </w:tcPr>
          <w:p w14:paraId="5F698E49" w14:textId="77777777" w:rsidR="00316AFC" w:rsidRPr="00FA4D1F" w:rsidRDefault="00316AFC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22DDA69C" w14:textId="3EFAADE5" w:rsidR="00316AFC" w:rsidRPr="00FA4D1F" w:rsidRDefault="00316AFC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caliness*</w:t>
            </w:r>
          </w:p>
          <w:p w14:paraId="0045F9FA" w14:textId="2C4D70E9" w:rsidR="00316AFC" w:rsidRPr="00FA4D1F" w:rsidRDefault="00316AFC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</w:tcPr>
          <w:p w14:paraId="479936C1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93AE82" w14:textId="6F847569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</w:tcPr>
          <w:p w14:paraId="49A5E63F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783260D" w14:textId="5BD65C75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179A7E08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8" w:type="dxa"/>
          </w:tcPr>
          <w:p w14:paraId="27C07B17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CE1C1B8" w14:textId="7C7ECE62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83" w:type="dxa"/>
          </w:tcPr>
          <w:p w14:paraId="70238B40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D18073" w14:textId="1E3EF401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84" w:type="dxa"/>
          </w:tcPr>
          <w:p w14:paraId="473F2030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398834" w14:textId="1EA1FBA1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23" w:type="dxa"/>
          </w:tcPr>
          <w:p w14:paraId="540C8D2A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3586085" w14:textId="5BC29CF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FA4D1F" w:rsidRPr="00A82F7B" w14:paraId="7922E833" w14:textId="607BA23C" w:rsidTr="00316AFC">
        <w:tc>
          <w:tcPr>
            <w:tcW w:w="1110" w:type="dxa"/>
          </w:tcPr>
          <w:p w14:paraId="054504CC" w14:textId="77777777" w:rsidR="00316AFC" w:rsidRPr="00FA4D1F" w:rsidRDefault="00316AFC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</w:tcPr>
          <w:p w14:paraId="43D5BA09" w14:textId="6112564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 fissures</w:t>
            </w:r>
          </w:p>
        </w:tc>
        <w:tc>
          <w:tcPr>
            <w:tcW w:w="1985" w:type="dxa"/>
          </w:tcPr>
          <w:p w14:paraId="794EC063" w14:textId="134DC65B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ry fine</w:t>
            </w:r>
          </w:p>
        </w:tc>
        <w:tc>
          <w:tcPr>
            <w:tcW w:w="1688" w:type="dxa"/>
          </w:tcPr>
          <w:p w14:paraId="5D377CFD" w14:textId="496E529D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arge, either single or multiple</w:t>
            </w:r>
          </w:p>
        </w:tc>
        <w:tc>
          <w:tcPr>
            <w:tcW w:w="2990" w:type="dxa"/>
            <w:gridSpan w:val="3"/>
          </w:tcPr>
          <w:p w14:paraId="020BC26D" w14:textId="0D5A5CCD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A4D1F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GB"/>
              </w:rPr>
              <w:t>Extensive cracks with bleeding or seeping</w:t>
            </w:r>
          </w:p>
        </w:tc>
      </w:tr>
      <w:tr w:rsidR="00316AFC" w:rsidRPr="00FA4D1F" w14:paraId="3FC5E05E" w14:textId="182E6EEC" w:rsidTr="00316AFC">
        <w:tc>
          <w:tcPr>
            <w:tcW w:w="1110" w:type="dxa"/>
          </w:tcPr>
          <w:p w14:paraId="405F3542" w14:textId="77777777" w:rsidR="00316AFC" w:rsidRPr="00FA4D1F" w:rsidRDefault="00316AFC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  <w:p w14:paraId="5DA66830" w14:textId="77777777" w:rsidR="00316AFC" w:rsidRPr="00FA4D1F" w:rsidRDefault="00316AFC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A4D1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issures</w:t>
            </w:r>
          </w:p>
          <w:p w14:paraId="67D8B82E" w14:textId="0A1EE0E5" w:rsidR="00316AFC" w:rsidRPr="00FA4D1F" w:rsidRDefault="00316AFC" w:rsidP="00316A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00" w:type="dxa"/>
          </w:tcPr>
          <w:p w14:paraId="674E46FF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01EA5EA" w14:textId="53F7DFB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</w:tcPr>
          <w:p w14:paraId="3214D5A6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BF89D4E" w14:textId="41068478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32CFB662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88" w:type="dxa"/>
          </w:tcPr>
          <w:p w14:paraId="2C841435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94A62B" w14:textId="645503EA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90" w:type="dxa"/>
            <w:gridSpan w:val="3"/>
          </w:tcPr>
          <w:p w14:paraId="66218C77" w14:textId="77777777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862045D" w14:textId="6207F3D1" w:rsidR="00316AFC" w:rsidRPr="00FA4D1F" w:rsidRDefault="00316AFC" w:rsidP="00316AF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</w:tbl>
    <w:p w14:paraId="5F894455" w14:textId="31EDEF5A" w:rsidR="00316AFC" w:rsidRPr="00FA4D1F" w:rsidRDefault="00316AFC" w:rsidP="00316AFC">
      <w:pPr>
        <w:rPr>
          <w:rFonts w:ascii="Times New Roman" w:hAnsi="Times New Roman" w:cs="Times New Roman"/>
          <w:color w:val="000000" w:themeColor="text1"/>
        </w:rPr>
      </w:pPr>
    </w:p>
    <w:p w14:paraId="004BF2F5" w14:textId="2ACEF411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* Visual scoring of </w:t>
      </w:r>
      <w:r w:rsidR="00DF45FA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the severity of </w:t>
      </w:r>
      <w:r w:rsidRPr="00FA4D1F">
        <w:rPr>
          <w:rFonts w:ascii="Times New Roman" w:hAnsi="Times New Roman" w:cs="Times New Roman"/>
          <w:i/>
          <w:iCs/>
          <w:color w:val="000000" w:themeColor="text1"/>
          <w:lang w:val="en-US"/>
        </w:rPr>
        <w:t>skin scale:</w:t>
      </w:r>
    </w:p>
    <w:tbl>
      <w:tblPr>
        <w:tblpPr w:leftFromText="141" w:rightFromText="141" w:vertAnchor="text" w:tblpY="1"/>
        <w:tblOverlap w:val="never"/>
        <w:tblW w:w="9060" w:type="dxa"/>
        <w:tblBorders>
          <w:top w:val="single" w:sz="2" w:space="0" w:color="808285"/>
          <w:left w:val="single" w:sz="2" w:space="0" w:color="808285"/>
          <w:bottom w:val="single" w:sz="2" w:space="0" w:color="808285"/>
          <w:right w:val="single" w:sz="2" w:space="0" w:color="808285"/>
          <w:insideH w:val="single" w:sz="2" w:space="0" w:color="808285"/>
          <w:insideV w:val="single" w:sz="2" w:space="0" w:color="808285"/>
        </w:tblBorders>
        <w:tblCellMar>
          <w:left w:w="0" w:type="dxa"/>
          <w:right w:w="70" w:type="dxa"/>
        </w:tblCellMar>
        <w:tblLook w:val="0000" w:firstRow="0" w:lastRow="0" w:firstColumn="0" w:lastColumn="0" w:noHBand="0" w:noVBand="0"/>
      </w:tblPr>
      <w:tblGrid>
        <w:gridCol w:w="8802"/>
        <w:gridCol w:w="258"/>
      </w:tblGrid>
      <w:tr w:rsidR="00FA4D1F" w:rsidRPr="00FA4D1F" w14:paraId="2A2E239D" w14:textId="77777777" w:rsidTr="00316AFC">
        <w:trPr>
          <w:cantSplit/>
        </w:trPr>
        <w:tc>
          <w:tcPr>
            <w:tcW w:w="8802" w:type="dxa"/>
            <w:tcBorders>
              <w:right w:val="nil"/>
            </w:tcBorders>
            <w:tcMar>
              <w:left w:w="68" w:type="dxa"/>
            </w:tcMar>
            <w:vAlign w:val="center"/>
          </w:tcPr>
          <w:p w14:paraId="6B646F71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rmal</w:t>
            </w: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no observable scale or irritation of any kind)</w:t>
            </w:r>
          </w:p>
        </w:tc>
        <w:tc>
          <w:tcPr>
            <w:tcW w:w="258" w:type="dxa"/>
            <w:tcBorders>
              <w:left w:val="nil"/>
              <w:right w:val="single" w:sz="2" w:space="0" w:color="808285"/>
            </w:tcBorders>
            <w:tcMar>
              <w:left w:w="68" w:type="dxa"/>
            </w:tcMar>
            <w:vAlign w:val="center"/>
          </w:tcPr>
          <w:p w14:paraId="07142077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</w:tr>
      <w:tr w:rsidR="00FA4D1F" w:rsidRPr="00FA4D1F" w14:paraId="61CB2158" w14:textId="77777777" w:rsidTr="00316AFC">
        <w:trPr>
          <w:cantSplit/>
        </w:trPr>
        <w:tc>
          <w:tcPr>
            <w:tcW w:w="8802" w:type="dxa"/>
            <w:tcBorders>
              <w:right w:val="nil"/>
            </w:tcBorders>
            <w:tcMar>
              <w:left w:w="68" w:type="dxa"/>
            </w:tcMar>
            <w:vAlign w:val="center"/>
          </w:tcPr>
          <w:p w14:paraId="47190238" w14:textId="1078B1EB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Very slightly scaly</w:t>
            </w: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3D777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occasional scale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58" w:type="dxa"/>
            <w:tcBorders>
              <w:left w:val="nil"/>
              <w:right w:val="single" w:sz="2" w:space="0" w:color="808285"/>
            </w:tcBorders>
            <w:tcMar>
              <w:left w:w="68" w:type="dxa"/>
            </w:tcMar>
            <w:vAlign w:val="center"/>
          </w:tcPr>
          <w:p w14:paraId="2577036D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  <w:tr w:rsidR="00FA4D1F" w:rsidRPr="00FA4D1F" w14:paraId="7BEE076A" w14:textId="77777777" w:rsidTr="00316AFC">
        <w:trPr>
          <w:cantSplit/>
          <w:trHeight w:val="528"/>
        </w:trPr>
        <w:tc>
          <w:tcPr>
            <w:tcW w:w="8802" w:type="dxa"/>
            <w:tcBorders>
              <w:right w:val="nil"/>
            </w:tcBorders>
            <w:tcMar>
              <w:left w:w="68" w:type="dxa"/>
            </w:tcMar>
            <w:vAlign w:val="center"/>
          </w:tcPr>
          <w:p w14:paraId="48CB2860" w14:textId="28BBE391" w:rsidR="00316AFC" w:rsidRPr="00FA4D1F" w:rsidRDefault="00316AFC" w:rsidP="00DD0D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FA4D1F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Slightly scaly</w:t>
            </w:r>
            <w:r w:rsidRPr="00FA4D1F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FA4D1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scale in sulci and on plateaus</w:t>
            </w:r>
            <w:r w:rsidR="008C26BD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FA4D1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no wide-spread uplifting)</w:t>
            </w:r>
            <w:r w:rsidRPr="00FA4D1F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ab/>
            </w:r>
          </w:p>
        </w:tc>
        <w:tc>
          <w:tcPr>
            <w:tcW w:w="258" w:type="dxa"/>
            <w:tcBorders>
              <w:left w:val="nil"/>
              <w:right w:val="single" w:sz="2" w:space="0" w:color="808285"/>
            </w:tcBorders>
            <w:tcMar>
              <w:left w:w="68" w:type="dxa"/>
            </w:tcMar>
            <w:vAlign w:val="center"/>
          </w:tcPr>
          <w:p w14:paraId="34D8CAEF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FA4D1F" w:rsidRPr="00FA4D1F" w14:paraId="3CF85CCD" w14:textId="77777777" w:rsidTr="00316AFC">
        <w:trPr>
          <w:cantSplit/>
          <w:trHeight w:val="564"/>
        </w:trPr>
        <w:tc>
          <w:tcPr>
            <w:tcW w:w="8802" w:type="dxa"/>
            <w:tcBorders>
              <w:right w:val="nil"/>
            </w:tcBorders>
            <w:tcMar>
              <w:left w:w="68" w:type="dxa"/>
            </w:tcMar>
            <w:vAlign w:val="center"/>
          </w:tcPr>
          <w:p w14:paraId="759F707B" w14:textId="6A0E151D" w:rsidR="00316AFC" w:rsidRPr="00FA4D1F" w:rsidRDefault="00316AFC" w:rsidP="00DD0D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FA4D1F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Scaly</w:t>
            </w:r>
            <w:r w:rsidRPr="00FA4D1F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FA4D1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isible scale </w:t>
            </w:r>
            <w:r w:rsidR="008C26BD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ay give </w:t>
            </w:r>
            <w:r w:rsidRPr="008C26BD">
              <w:rPr>
                <w:rFonts w:ascii="Times New Roman" w:eastAsiaTheme="minorEastAsia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the skin surface a whitish appearance</w:t>
            </w:r>
            <w:r w:rsidRPr="008C26BD">
              <w:rPr>
                <w:rFonts w:ascii="Times New Roman" w:eastAsiaTheme="minorEastAsia" w:hAnsi="Times New Roman" w:cs="Times New Roman"/>
                <w:b/>
                <w:iCs/>
                <w:color w:val="000000" w:themeColor="text1"/>
                <w:sz w:val="16"/>
                <w:szCs w:val="16"/>
                <w:lang w:val="en-US"/>
              </w:rPr>
              <w:t>.</w:t>
            </w:r>
            <w:r w:rsidRPr="008C26BD">
              <w:rPr>
                <w:rFonts w:ascii="Times New Roman" w:eastAsiaTheme="minorEastAsia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 xml:space="preserve"> Definite</w:t>
            </w:r>
            <w:r w:rsidRPr="00FA4D1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uplifting of edges or scale-sections. </w:t>
            </w:r>
            <w:r w:rsidR="008C26BD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Skin</w:t>
            </w:r>
            <w:r w:rsidRPr="00FA4D1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is rough to the touch)</w:t>
            </w:r>
          </w:p>
        </w:tc>
        <w:tc>
          <w:tcPr>
            <w:tcW w:w="258" w:type="dxa"/>
            <w:tcBorders>
              <w:left w:val="nil"/>
              <w:right w:val="single" w:sz="2" w:space="0" w:color="808285"/>
            </w:tcBorders>
            <w:tcMar>
              <w:left w:w="68" w:type="dxa"/>
            </w:tcMar>
            <w:vAlign w:val="center"/>
          </w:tcPr>
          <w:p w14:paraId="00AB0C02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</w:tr>
      <w:tr w:rsidR="00FA4D1F" w:rsidRPr="00FA4D1F" w14:paraId="1A05F674" w14:textId="77777777" w:rsidTr="00316AFC">
        <w:trPr>
          <w:cantSplit/>
          <w:trHeight w:val="558"/>
        </w:trPr>
        <w:tc>
          <w:tcPr>
            <w:tcW w:w="8802" w:type="dxa"/>
            <w:tcBorders>
              <w:right w:val="nil"/>
            </w:tcBorders>
            <w:tcMar>
              <w:left w:w="68" w:type="dxa"/>
            </w:tcMar>
            <w:vAlign w:val="center"/>
          </w:tcPr>
          <w:p w14:paraId="1F0D0788" w14:textId="77777777" w:rsidR="00316AFC" w:rsidRPr="00FA4D1F" w:rsidRDefault="00316AFC" w:rsidP="00DD0D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Scaly to very scaly </w:t>
            </w:r>
            <w:r w:rsidRPr="00FA4D1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GB"/>
              </w:rPr>
              <w:t>(m</w:t>
            </w:r>
            <w:r w:rsidRPr="00FA4D1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re scale and pronounced separation of scale edges from skin, </w:t>
            </w:r>
            <w:r w:rsidRPr="008C26BD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although they may still be lying flat on the skin surface. Some evidence of cracking in sulci and on plateaus. Also, skin may appear irritated with some reddening)</w:t>
            </w: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58" w:type="dxa"/>
            <w:tcBorders>
              <w:left w:val="nil"/>
              <w:right w:val="single" w:sz="2" w:space="0" w:color="808285"/>
            </w:tcBorders>
            <w:tcMar>
              <w:left w:w="68" w:type="dxa"/>
            </w:tcMar>
            <w:vAlign w:val="center"/>
          </w:tcPr>
          <w:p w14:paraId="51E6B04A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</w:tr>
      <w:tr w:rsidR="00FA4D1F" w:rsidRPr="00FA4D1F" w14:paraId="10C90218" w14:textId="77777777" w:rsidTr="008D211C">
        <w:trPr>
          <w:cantSplit/>
          <w:trHeight w:val="208"/>
        </w:trPr>
        <w:tc>
          <w:tcPr>
            <w:tcW w:w="8802" w:type="dxa"/>
            <w:tcBorders>
              <w:right w:val="nil"/>
            </w:tcBorders>
            <w:tcMar>
              <w:left w:w="68" w:type="dxa"/>
            </w:tcMar>
            <w:vAlign w:val="center"/>
          </w:tcPr>
          <w:p w14:paraId="71CC855F" w14:textId="588B9F8A" w:rsidR="00316AFC" w:rsidRPr="00FA4D1F" w:rsidRDefault="00316AFC" w:rsidP="00DD0DB4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Cs w:val="20"/>
                <w:lang w:val="en-US"/>
              </w:rPr>
            </w:pPr>
            <w:r w:rsidRPr="00FA4D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Very scaly</w:t>
            </w: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="008C26BD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C</w:t>
            </w:r>
            <w:r w:rsidRPr="00FA4D1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racking of skin surface. In some cases, scales are very large, but some individuals never develop large scales. The skin may appear to be very irritated, with wide-spread reddening and/or occasional bleeding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58" w:type="dxa"/>
            <w:tcBorders>
              <w:left w:val="nil"/>
              <w:right w:val="single" w:sz="2" w:space="0" w:color="808285"/>
            </w:tcBorders>
            <w:tcMar>
              <w:left w:w="68" w:type="dxa"/>
            </w:tcMar>
            <w:vAlign w:val="center"/>
          </w:tcPr>
          <w:p w14:paraId="4E25876B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</w:tr>
    </w:tbl>
    <w:p w14:paraId="1E7E61E7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37F9178A" w14:textId="6FA816C4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A4D1F">
        <w:rPr>
          <w:rFonts w:ascii="Times New Roman" w:hAnsi="Times New Roman" w:cs="Times New Roman"/>
          <w:i/>
          <w:iCs/>
          <w:color w:val="000000" w:themeColor="text1"/>
          <w:lang w:val="en-US"/>
        </w:rPr>
        <w:t>* Visual scoring of the distribution of skin scale:</w:t>
      </w:r>
    </w:p>
    <w:tbl>
      <w:tblPr>
        <w:tblpPr w:leftFromText="141" w:rightFromText="141" w:vertAnchor="text" w:tblpY="1"/>
        <w:tblOverlap w:val="never"/>
        <w:tblW w:w="9060" w:type="dxa"/>
        <w:tblBorders>
          <w:top w:val="single" w:sz="2" w:space="0" w:color="808285"/>
          <w:left w:val="single" w:sz="2" w:space="0" w:color="808285"/>
          <w:bottom w:val="single" w:sz="2" w:space="0" w:color="808285"/>
          <w:right w:val="single" w:sz="2" w:space="0" w:color="808285"/>
          <w:insideH w:val="single" w:sz="2" w:space="0" w:color="808285"/>
          <w:insideV w:val="single" w:sz="2" w:space="0" w:color="808285"/>
        </w:tblBorders>
        <w:tblCellMar>
          <w:left w:w="0" w:type="dxa"/>
          <w:right w:w="70" w:type="dxa"/>
        </w:tblCellMar>
        <w:tblLook w:val="0000" w:firstRow="0" w:lastRow="0" w:firstColumn="0" w:lastColumn="0" w:noHBand="0" w:noVBand="0"/>
      </w:tblPr>
      <w:tblGrid>
        <w:gridCol w:w="8802"/>
        <w:gridCol w:w="258"/>
      </w:tblGrid>
      <w:tr w:rsidR="00FA4D1F" w:rsidRPr="00FA4D1F" w14:paraId="1C76F235" w14:textId="77777777" w:rsidTr="00DD0DB4">
        <w:trPr>
          <w:cantSplit/>
        </w:trPr>
        <w:tc>
          <w:tcPr>
            <w:tcW w:w="8802" w:type="dxa"/>
            <w:tcBorders>
              <w:right w:val="nil"/>
            </w:tcBorders>
            <w:tcMar>
              <w:left w:w="68" w:type="dxa"/>
            </w:tcMar>
            <w:vAlign w:val="center"/>
          </w:tcPr>
          <w:p w14:paraId="24164B9D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rmal</w:t>
            </w: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no observable scale or irritation of any kind)</w:t>
            </w:r>
          </w:p>
        </w:tc>
        <w:tc>
          <w:tcPr>
            <w:tcW w:w="258" w:type="dxa"/>
            <w:tcBorders>
              <w:left w:val="nil"/>
              <w:right w:val="single" w:sz="2" w:space="0" w:color="808285"/>
            </w:tcBorders>
            <w:tcMar>
              <w:left w:w="68" w:type="dxa"/>
            </w:tcMar>
            <w:vAlign w:val="center"/>
          </w:tcPr>
          <w:p w14:paraId="065F98D6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</w:tr>
      <w:tr w:rsidR="00FA4D1F" w:rsidRPr="00FA4D1F" w14:paraId="4AA9DFE3" w14:textId="77777777" w:rsidTr="00DD0DB4">
        <w:trPr>
          <w:cantSplit/>
        </w:trPr>
        <w:tc>
          <w:tcPr>
            <w:tcW w:w="8802" w:type="dxa"/>
            <w:tcBorders>
              <w:right w:val="nil"/>
            </w:tcBorders>
            <w:tcMar>
              <w:left w:w="68" w:type="dxa"/>
            </w:tcMar>
            <w:vAlign w:val="center"/>
          </w:tcPr>
          <w:p w14:paraId="1A369207" w14:textId="59C89E7E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Very limited distribution</w:t>
            </w: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FA4D1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less than 10 % of hand surface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58" w:type="dxa"/>
            <w:tcBorders>
              <w:left w:val="nil"/>
              <w:right w:val="single" w:sz="2" w:space="0" w:color="808285"/>
            </w:tcBorders>
            <w:tcMar>
              <w:left w:w="68" w:type="dxa"/>
            </w:tcMar>
            <w:vAlign w:val="center"/>
          </w:tcPr>
          <w:p w14:paraId="3A8CE7EA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  <w:tr w:rsidR="00FA4D1F" w:rsidRPr="00FA4D1F" w14:paraId="225CEC16" w14:textId="77777777" w:rsidTr="00DD0DB4">
        <w:trPr>
          <w:cantSplit/>
          <w:trHeight w:val="528"/>
        </w:trPr>
        <w:tc>
          <w:tcPr>
            <w:tcW w:w="8802" w:type="dxa"/>
            <w:tcBorders>
              <w:right w:val="nil"/>
            </w:tcBorders>
            <w:tcMar>
              <w:left w:w="68" w:type="dxa"/>
            </w:tcMar>
            <w:vAlign w:val="center"/>
          </w:tcPr>
          <w:p w14:paraId="71FEE62C" w14:textId="70DF6B1F" w:rsidR="00316AFC" w:rsidRPr="00FA4D1F" w:rsidRDefault="00316AFC" w:rsidP="00DD0D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FA4D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Limited distribution</w:t>
            </w: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FA4D1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less than 20% of hand surface)</w:t>
            </w:r>
            <w:r w:rsidRPr="00FA4D1F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ab/>
            </w:r>
          </w:p>
        </w:tc>
        <w:tc>
          <w:tcPr>
            <w:tcW w:w="258" w:type="dxa"/>
            <w:tcBorders>
              <w:left w:val="nil"/>
              <w:right w:val="single" w:sz="2" w:space="0" w:color="808285"/>
            </w:tcBorders>
            <w:tcMar>
              <w:left w:w="68" w:type="dxa"/>
            </w:tcMar>
            <w:vAlign w:val="center"/>
          </w:tcPr>
          <w:p w14:paraId="5AD1169A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FA4D1F" w:rsidRPr="00FA4D1F" w14:paraId="6A0F1F56" w14:textId="77777777" w:rsidTr="00DD0DB4">
        <w:trPr>
          <w:cantSplit/>
          <w:trHeight w:val="564"/>
        </w:trPr>
        <w:tc>
          <w:tcPr>
            <w:tcW w:w="8802" w:type="dxa"/>
            <w:tcBorders>
              <w:right w:val="nil"/>
            </w:tcBorders>
            <w:tcMar>
              <w:left w:w="68" w:type="dxa"/>
            </w:tcMar>
            <w:vAlign w:val="center"/>
          </w:tcPr>
          <w:p w14:paraId="61D9CF2C" w14:textId="3C0A9FFA" w:rsidR="00316AFC" w:rsidRPr="00FA4D1F" w:rsidRDefault="00316AFC" w:rsidP="00DD0D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FA4D1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Significant distribution</w:t>
            </w:r>
            <w:r w:rsidRPr="00FA4D1F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FA4D1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20-50% of hand surface)</w:t>
            </w:r>
          </w:p>
        </w:tc>
        <w:tc>
          <w:tcPr>
            <w:tcW w:w="258" w:type="dxa"/>
            <w:tcBorders>
              <w:left w:val="nil"/>
              <w:right w:val="single" w:sz="2" w:space="0" w:color="808285"/>
            </w:tcBorders>
            <w:tcMar>
              <w:left w:w="68" w:type="dxa"/>
            </w:tcMar>
            <w:vAlign w:val="center"/>
          </w:tcPr>
          <w:p w14:paraId="7BEDBA40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</w:tr>
      <w:tr w:rsidR="00FA4D1F" w:rsidRPr="00FA4D1F" w14:paraId="1E395F7F" w14:textId="77777777" w:rsidTr="00DD0DB4">
        <w:trPr>
          <w:cantSplit/>
          <w:trHeight w:val="558"/>
        </w:trPr>
        <w:tc>
          <w:tcPr>
            <w:tcW w:w="8802" w:type="dxa"/>
            <w:tcBorders>
              <w:right w:val="nil"/>
            </w:tcBorders>
            <w:tcMar>
              <w:left w:w="68" w:type="dxa"/>
            </w:tcMar>
            <w:vAlign w:val="center"/>
          </w:tcPr>
          <w:p w14:paraId="61320A45" w14:textId="0ACC9D07" w:rsidR="00316AFC" w:rsidRPr="00FA4D1F" w:rsidRDefault="00316AFC" w:rsidP="00DD0D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Widely distributed </w:t>
            </w:r>
            <w:r w:rsidRPr="00FA4D1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GB"/>
              </w:rPr>
              <w:t>(50-75% of hand surface</w:t>
            </w:r>
            <w:r w:rsidRPr="00FA4D1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58" w:type="dxa"/>
            <w:tcBorders>
              <w:left w:val="nil"/>
              <w:right w:val="single" w:sz="2" w:space="0" w:color="808285"/>
            </w:tcBorders>
            <w:tcMar>
              <w:left w:w="68" w:type="dxa"/>
            </w:tcMar>
            <w:vAlign w:val="center"/>
          </w:tcPr>
          <w:p w14:paraId="57C0E5B6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</w:tr>
      <w:tr w:rsidR="00FA4D1F" w:rsidRPr="00FA4D1F" w14:paraId="6A4EFFB8" w14:textId="77777777" w:rsidTr="00DD0DB4">
        <w:trPr>
          <w:cantSplit/>
          <w:trHeight w:val="566"/>
        </w:trPr>
        <w:tc>
          <w:tcPr>
            <w:tcW w:w="8802" w:type="dxa"/>
            <w:tcBorders>
              <w:right w:val="nil"/>
            </w:tcBorders>
            <w:tcMar>
              <w:left w:w="68" w:type="dxa"/>
            </w:tcMar>
            <w:vAlign w:val="center"/>
          </w:tcPr>
          <w:p w14:paraId="1A113F97" w14:textId="0B8EEBA0" w:rsidR="00316AFC" w:rsidRPr="00FA4D1F" w:rsidRDefault="00316AFC" w:rsidP="00DD0DB4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Cs w:val="20"/>
                <w:lang w:val="en-US"/>
              </w:rPr>
            </w:pPr>
            <w:r w:rsidRPr="00FA4D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otal distribution</w:t>
            </w: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FA4D1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75-100% of hand surface</w:t>
            </w:r>
            <w:r w:rsidRPr="00FA4D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58" w:type="dxa"/>
            <w:tcBorders>
              <w:left w:val="nil"/>
              <w:right w:val="single" w:sz="2" w:space="0" w:color="808285"/>
            </w:tcBorders>
            <w:tcMar>
              <w:left w:w="68" w:type="dxa"/>
            </w:tcMar>
            <w:vAlign w:val="center"/>
          </w:tcPr>
          <w:p w14:paraId="22C13D07" w14:textId="77777777" w:rsidR="00316AFC" w:rsidRPr="00FA4D1F" w:rsidRDefault="00316AFC" w:rsidP="00DD0DB4">
            <w:pPr>
              <w:spacing w:before="110" w:after="1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4D1F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</w:tr>
    </w:tbl>
    <w:p w14:paraId="79286C83" w14:textId="77777777" w:rsidR="00316AFC" w:rsidRPr="00FA4D1F" w:rsidRDefault="00316AFC" w:rsidP="00316AFC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sectPr w:rsidR="00316AFC" w:rsidRPr="00FA4D1F" w:rsidSect="00863FB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F0386" w14:textId="77777777" w:rsidR="000C41AC" w:rsidRDefault="000C41AC" w:rsidP="00316AFC">
      <w:r>
        <w:separator/>
      </w:r>
    </w:p>
  </w:endnote>
  <w:endnote w:type="continuationSeparator" w:id="0">
    <w:p w14:paraId="2A8BA7B2" w14:textId="77777777" w:rsidR="000C41AC" w:rsidRDefault="000C41AC" w:rsidP="00316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6836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B97DC8" w14:textId="4DAA0CA2" w:rsidR="00316AFC" w:rsidRDefault="00316AFC" w:rsidP="00DD39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0AD5D1" w14:textId="77777777" w:rsidR="00316AFC" w:rsidRDefault="00316AFC" w:rsidP="00DD39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5628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D35674" w14:textId="65E9D273" w:rsidR="00316AFC" w:rsidRDefault="00316AFC" w:rsidP="00DD39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tbl>
    <w:tblPr>
      <w:tblW w:w="3783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6838"/>
      <w:gridCol w:w="21"/>
    </w:tblGrid>
    <w:tr w:rsidR="00316AFC" w:rsidRPr="008D211C" w14:paraId="551FD540" w14:textId="77777777" w:rsidTr="00DD3921">
      <w:tc>
        <w:tcPr>
          <w:tcW w:w="4985" w:type="pct"/>
        </w:tcPr>
        <w:p w14:paraId="05B8AAD9" w14:textId="0190199B" w:rsidR="00316AFC" w:rsidRPr="00271DF4" w:rsidRDefault="000C41AC" w:rsidP="00DD3921">
          <w:pPr>
            <w:pStyle w:val="Footer"/>
            <w:ind w:right="360"/>
            <w:rPr>
              <w:caps/>
              <w:color w:val="4472C4" w:themeColor="accent1"/>
              <w:sz w:val="18"/>
              <w:szCs w:val="18"/>
              <w:lang w:val="en-US"/>
            </w:rPr>
          </w:pPr>
          <w:sdt>
            <w:sdtPr>
              <w:rPr>
                <w:caps/>
                <w:color w:val="4472C4" w:themeColor="accent1"/>
                <w:sz w:val="18"/>
                <w:szCs w:val="18"/>
                <w:lang w:val="en-US"/>
              </w:rPr>
              <w:alias w:val="Titre"/>
              <w:tag w:val=""/>
              <w:id w:val="886384654"/>
              <w:placeholder>
                <w:docPart w:val="48DF0A930773614C9AE240B907289B5A"/>
              </w:placeholder>
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<w:text/>
            </w:sdtPr>
            <w:sdtEndPr/>
            <w:sdtContent>
              <w:r w:rsidR="00271DF4" w:rsidRPr="00271DF4">
                <w:rPr>
                  <w:caps/>
                  <w:color w:val="4472C4" w:themeColor="accent1"/>
                  <w:sz w:val="18"/>
                  <w:szCs w:val="18"/>
                  <w:lang w:val="en-US"/>
                </w:rPr>
                <w:t xml:space="preserve">ASSESSMENT OF TOLERANCE TO </w:t>
              </w:r>
              <w:r w:rsidR="00DD3921">
                <w:rPr>
                  <w:caps/>
                  <w:color w:val="4472C4" w:themeColor="accent1"/>
                  <w:sz w:val="18"/>
                  <w:szCs w:val="18"/>
                  <w:lang w:val="en-US"/>
                </w:rPr>
                <w:t>alcohol-based handrub formulations</w:t>
              </w:r>
            </w:sdtContent>
          </w:sdt>
        </w:p>
      </w:tc>
      <w:tc>
        <w:tcPr>
          <w:tcW w:w="15" w:type="pct"/>
        </w:tcPr>
        <w:p w14:paraId="187F045A" w14:textId="77777777" w:rsidR="00316AFC" w:rsidRPr="00271DF4" w:rsidRDefault="00316AFC">
          <w:pPr>
            <w:pStyle w:val="Footer"/>
            <w:rPr>
              <w:caps/>
              <w:color w:val="4472C4" w:themeColor="accent1"/>
              <w:sz w:val="18"/>
              <w:szCs w:val="18"/>
              <w:lang w:val="en-US"/>
            </w:rPr>
          </w:pPr>
        </w:p>
      </w:tc>
    </w:tr>
  </w:tbl>
  <w:p w14:paraId="3FEEE8A5" w14:textId="77777777" w:rsidR="00316AFC" w:rsidRPr="00271DF4" w:rsidRDefault="00316AFC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3D4A5" w14:textId="77777777" w:rsidR="000C41AC" w:rsidRDefault="000C41AC" w:rsidP="00316AFC">
      <w:r>
        <w:separator/>
      </w:r>
    </w:p>
  </w:footnote>
  <w:footnote w:type="continuationSeparator" w:id="0">
    <w:p w14:paraId="3B8704AF" w14:textId="77777777" w:rsidR="000C41AC" w:rsidRDefault="000C41AC" w:rsidP="00316A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238D3"/>
    <w:multiLevelType w:val="hybridMultilevel"/>
    <w:tmpl w:val="0428F05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82F44"/>
    <w:multiLevelType w:val="multilevel"/>
    <w:tmpl w:val="0428F0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36A05"/>
    <w:multiLevelType w:val="hybridMultilevel"/>
    <w:tmpl w:val="FB78B1FE"/>
    <w:lvl w:ilvl="0" w:tplc="04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F331F"/>
    <w:multiLevelType w:val="hybridMultilevel"/>
    <w:tmpl w:val="0D62D8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4A3555"/>
    <w:multiLevelType w:val="multilevel"/>
    <w:tmpl w:val="0428F0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AFC"/>
    <w:rsid w:val="0005174A"/>
    <w:rsid w:val="000810BA"/>
    <w:rsid w:val="00096FC0"/>
    <w:rsid w:val="000C41AC"/>
    <w:rsid w:val="000E7287"/>
    <w:rsid w:val="000F4A89"/>
    <w:rsid w:val="00152D03"/>
    <w:rsid w:val="001626F9"/>
    <w:rsid w:val="00196E70"/>
    <w:rsid w:val="00271DF4"/>
    <w:rsid w:val="002F65AC"/>
    <w:rsid w:val="00316AFC"/>
    <w:rsid w:val="00361F00"/>
    <w:rsid w:val="00372C23"/>
    <w:rsid w:val="003D7775"/>
    <w:rsid w:val="00456FF6"/>
    <w:rsid w:val="00485925"/>
    <w:rsid w:val="00514B2C"/>
    <w:rsid w:val="005322F9"/>
    <w:rsid w:val="005352D5"/>
    <w:rsid w:val="0058698A"/>
    <w:rsid w:val="005D17B6"/>
    <w:rsid w:val="00610593"/>
    <w:rsid w:val="006114E5"/>
    <w:rsid w:val="00624E1F"/>
    <w:rsid w:val="0065662F"/>
    <w:rsid w:val="007542A1"/>
    <w:rsid w:val="00791AAB"/>
    <w:rsid w:val="00794629"/>
    <w:rsid w:val="007A3205"/>
    <w:rsid w:val="007B689C"/>
    <w:rsid w:val="007E49AB"/>
    <w:rsid w:val="00863FBF"/>
    <w:rsid w:val="00883F52"/>
    <w:rsid w:val="008A52A9"/>
    <w:rsid w:val="008C26BD"/>
    <w:rsid w:val="008D211C"/>
    <w:rsid w:val="0090067A"/>
    <w:rsid w:val="009A6EFA"/>
    <w:rsid w:val="00A324EA"/>
    <w:rsid w:val="00A82F7B"/>
    <w:rsid w:val="00AA0E23"/>
    <w:rsid w:val="00BC6ABA"/>
    <w:rsid w:val="00C95066"/>
    <w:rsid w:val="00CB27F4"/>
    <w:rsid w:val="00DC032F"/>
    <w:rsid w:val="00DD3921"/>
    <w:rsid w:val="00DF45FA"/>
    <w:rsid w:val="00E52753"/>
    <w:rsid w:val="00EA614A"/>
    <w:rsid w:val="00FA4D1F"/>
    <w:rsid w:val="00FB0A9F"/>
    <w:rsid w:val="00FF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06C6E"/>
  <w15:chartTrackingRefBased/>
  <w15:docId w15:val="{DFA41044-F0C4-5B41-A263-BB4FF411E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6AFC"/>
    <w:pPr>
      <w:ind w:left="720"/>
      <w:contextualSpacing/>
    </w:pPr>
  </w:style>
  <w:style w:type="paragraph" w:customStyle="1" w:styleId="SilverText">
    <w:name w:val="Silver Text"/>
    <w:basedOn w:val="Normal"/>
    <w:link w:val="SilverTextChar"/>
    <w:rsid w:val="00316AFC"/>
    <w:rPr>
      <w:rFonts w:ascii="Arial" w:eastAsia="Times New Roman" w:hAnsi="Arial" w:cs="Times New Roman"/>
      <w:color w:val="808285"/>
      <w:sz w:val="20"/>
      <w:lang w:val="fr-FR" w:eastAsia="fr-FR"/>
    </w:rPr>
  </w:style>
  <w:style w:type="character" w:customStyle="1" w:styleId="SilverTextChar">
    <w:name w:val="Silver Text Char"/>
    <w:basedOn w:val="DefaultParagraphFont"/>
    <w:link w:val="SilverText"/>
    <w:rsid w:val="00316AFC"/>
    <w:rPr>
      <w:rFonts w:ascii="Arial" w:eastAsia="Times New Roman" w:hAnsi="Arial" w:cs="Times New Roman"/>
      <w:color w:val="808285"/>
      <w:sz w:val="20"/>
      <w:lang w:val="fr-FR" w:eastAsia="fr-FR"/>
    </w:rPr>
  </w:style>
  <w:style w:type="paragraph" w:customStyle="1" w:styleId="Subheading">
    <w:name w:val="Subheading"/>
    <w:basedOn w:val="Normal"/>
    <w:rsid w:val="00316AFC"/>
    <w:rPr>
      <w:rFonts w:ascii="Arial" w:eastAsia="Times New Roman" w:hAnsi="Arial" w:cs="Times New Roman"/>
      <w:b/>
      <w:color w:val="F47920"/>
      <w:sz w:val="20"/>
      <w:lang w:val="en-GB" w:eastAsia="fr-FR"/>
    </w:rPr>
  </w:style>
  <w:style w:type="paragraph" w:styleId="Footer">
    <w:name w:val="footer"/>
    <w:basedOn w:val="Normal"/>
    <w:link w:val="FooterChar"/>
    <w:uiPriority w:val="99"/>
    <w:unhideWhenUsed/>
    <w:rsid w:val="00316AF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AFC"/>
  </w:style>
  <w:style w:type="character" w:styleId="PageNumber">
    <w:name w:val="page number"/>
    <w:basedOn w:val="DefaultParagraphFont"/>
    <w:uiPriority w:val="99"/>
    <w:semiHidden/>
    <w:unhideWhenUsed/>
    <w:rsid w:val="00316AFC"/>
  </w:style>
  <w:style w:type="paragraph" w:styleId="Header">
    <w:name w:val="header"/>
    <w:basedOn w:val="Normal"/>
    <w:link w:val="HeaderChar"/>
    <w:uiPriority w:val="99"/>
    <w:unhideWhenUsed/>
    <w:rsid w:val="00316AF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8DF0A930773614C9AE240B907289B5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150315F-3B9A-6F47-861A-537A73E25753}"/>
      </w:docPartPr>
      <w:docPartBody>
        <w:p w:rsidR="00BC4926" w:rsidRDefault="002F616E" w:rsidP="002F616E">
          <w:pPr>
            <w:pStyle w:val="48DF0A930773614C9AE240B907289B5A"/>
          </w:pPr>
          <w:r>
            <w:rPr>
              <w:caps/>
              <w:color w:val="4472C4" w:themeColor="accent1"/>
              <w:sz w:val="18"/>
              <w:szCs w:val="18"/>
            </w:rPr>
            <w:t>[Titre du documen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16E"/>
    <w:rsid w:val="000F7FBC"/>
    <w:rsid w:val="00283CC4"/>
    <w:rsid w:val="002F616E"/>
    <w:rsid w:val="00321951"/>
    <w:rsid w:val="00350F21"/>
    <w:rsid w:val="004017D1"/>
    <w:rsid w:val="0047725F"/>
    <w:rsid w:val="004B5D5D"/>
    <w:rsid w:val="004C18A3"/>
    <w:rsid w:val="00537844"/>
    <w:rsid w:val="00841F7F"/>
    <w:rsid w:val="008E2A1C"/>
    <w:rsid w:val="00A93D73"/>
    <w:rsid w:val="00AC6E08"/>
    <w:rsid w:val="00B67493"/>
    <w:rsid w:val="00BC4926"/>
    <w:rsid w:val="00FA047D"/>
    <w:rsid w:val="00FF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8DF0A930773614C9AE240B907289B5A">
    <w:name w:val="48DF0A930773614C9AE240B907289B5A"/>
    <w:rsid w:val="002F616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3</Words>
  <Characters>378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ASSESSMENT OF TOLERANCE TO alcohol-based handrub formulations</vt:lpstr>
      <vt:lpstr>Évaluation de la tolérance aux produits hydro-alcooliques pour l’hygiène des mains</vt:lpstr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ESSMENT OF TOLERANCE TO alcohol-based handrub formulations</dc:title>
  <dc:subject/>
  <dc:creator>Jennifer Carry</dc:creator>
  <cp:keywords/>
  <dc:description/>
  <cp:lastModifiedBy>Alexandra Peters</cp:lastModifiedBy>
  <cp:revision>3</cp:revision>
  <cp:lastPrinted>2021-07-09T10:07:00Z</cp:lastPrinted>
  <dcterms:created xsi:type="dcterms:W3CDTF">2022-03-01T12:32:00Z</dcterms:created>
  <dcterms:modified xsi:type="dcterms:W3CDTF">2022-03-01T12:32:00Z</dcterms:modified>
</cp:coreProperties>
</file>